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12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686"/>
        <w:gridCol w:w="2533"/>
        <w:gridCol w:w="1840"/>
        <w:gridCol w:w="1107"/>
        <w:gridCol w:w="653"/>
        <w:gridCol w:w="734"/>
        <w:gridCol w:w="680"/>
        <w:gridCol w:w="1453"/>
        <w:gridCol w:w="1000"/>
        <w:gridCol w:w="427"/>
        <w:gridCol w:w="565"/>
      </w:tblGrid>
      <w:tr w:rsidR="00FE66D3" w:rsidRPr="00FE66D3" w14:paraId="774EE173" w14:textId="77777777">
        <w:trPr>
          <w:trHeight w:val="288"/>
        </w:trPr>
        <w:tc>
          <w:tcPr>
            <w:tcW w:w="13238" w:type="dxa"/>
            <w:gridSpan w:val="12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noWrap/>
            <w:vAlign w:val="center"/>
          </w:tcPr>
          <w:p w14:paraId="7E82B461" w14:textId="77777777" w:rsidR="00CE13C0" w:rsidRPr="00FE66D3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66D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Supplementary Table S1</w:t>
            </w: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. Top 10 journals and co-cited journals related to DKD, </w:t>
            </w:r>
            <w:r w:rsidRPr="00FE66D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D</w:t>
            </w: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abetic angiopathy, DPN, DR, and DFU</w:t>
            </w:r>
            <w:r w:rsidRPr="00FE66D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.</w:t>
            </w:r>
          </w:p>
        </w:tc>
      </w:tr>
      <w:tr w:rsidR="00FE66D3" w:rsidRPr="00FE66D3" w14:paraId="738BA5FA" w14:textId="77777777">
        <w:trPr>
          <w:trHeight w:val="276"/>
        </w:trPr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82BEE7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869190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ank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2F2502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Journal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4F8BE0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ocuments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59E192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itations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D3809D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F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9DE760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JCR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6633DE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ank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84B238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o-cited journal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59E027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itations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9D1CA6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F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04EA13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JCR</w:t>
            </w:r>
          </w:p>
        </w:tc>
      </w:tr>
      <w:tr w:rsidR="00FE66D3" w:rsidRPr="00FE66D3" w14:paraId="286182B9" w14:textId="77777777">
        <w:trPr>
          <w:trHeight w:val="288"/>
        </w:trPr>
        <w:tc>
          <w:tcPr>
            <w:tcW w:w="156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</w:tcPr>
          <w:p w14:paraId="4F6B505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KD</w:t>
            </w: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2F628C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887D20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On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D905D8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9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6611D3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916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6A9EB7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FBC22E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F94DC5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CD6450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3222F2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957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17895D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4.8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A18E6F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5556C44B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FE0C9C0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DA89CB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891341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Frontiers In Endocrinology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588D3E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7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D36854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458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FA3193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F0BC79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1F5FAC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4A259D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Kidney Int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35E6E9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468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8C6937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4.8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515186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497246B6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CB56203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57DF51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C3051B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International Journal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Of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Molecular Science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4BAC11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7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B8DE49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197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D8699B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FC4ECA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0B7D2A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71A3B6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 Am Soc Nephrol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46577E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198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3B55CB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.3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FB3A29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45B19E57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00FA09D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291817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320E20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Nutrient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F8B6BD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7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2B6419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085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4FF608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8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426DBA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1C49F5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F22472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110FFA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114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42DA5D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2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6408EC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4DC91C40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A143EBB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5B75E9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6B43B0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Scientific Report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B48EDD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4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7D8D50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76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4704BE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8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31D7E4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D82C9C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D82C80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D40A95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896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4ADE8B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6.2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EC59A9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2FC88258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74DAB54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9B2747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E2A762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American Journal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Of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Physiology-Renal Physiology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E03CB9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0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2A5A79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426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81AEF8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7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C63ACD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6EA80A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D5785A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One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1AE32F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656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2E6713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9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D92475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</w:tr>
      <w:tr w:rsidR="00FE66D3" w:rsidRPr="00FE66D3" w14:paraId="25969584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A3D2F5A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84E712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458B14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Frontiers In Pharmacology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994BF4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9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A7B47F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24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684662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4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050ED4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BAC366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8AF02C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ologia</w:t>
            </w:r>
            <w:proofErr w:type="spellEnd"/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D0B4AF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403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547AD1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.4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9C715A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6B0ECEF9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CF2A75F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40BA6C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E08F94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Nephrology Dialysis Transplantation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94FF75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9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BD11A8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405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FF376E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8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A26195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2A6339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D16B2D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Am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J </w:t>
            </w: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hysiol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-Renal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AD7299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202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B64214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7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B5EB33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75E267B1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2271FEB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2003EC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E75524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Diabetes Research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And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Clinical Practic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5E23C8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33976B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69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E8D0D3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1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4401D8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AB9467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0D02FB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Lancet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DC2A6F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153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F8D244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8.4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4B4C47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3DA2A4BE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9B0D64F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01A427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A7541D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ournal Of Clinical Medicin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F6C018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D82FD1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97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533666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0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FEBF5C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A4098E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B36A5F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Nephrol Dial </w:t>
            </w: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Transpl</w:t>
            </w:r>
            <w:proofErr w:type="spellEnd"/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A88E81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078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13C968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8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C672FD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043AECC3" w14:textId="77777777">
        <w:trPr>
          <w:trHeight w:val="288"/>
        </w:trPr>
        <w:tc>
          <w:tcPr>
            <w:tcW w:w="156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396E6D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Diabetic </w:t>
            </w:r>
            <w:r w:rsidRPr="00FE66D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giopathy</w:t>
            </w: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F237DF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FA3F96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Frontiers In Endocrinology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0A365F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9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78C93F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541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716657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140740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0B027E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0F7B05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93406B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845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BF36F7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4.8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5088DF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1372AE41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399B8DF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B56408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6F5EB4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International Journal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Of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Molecular Science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35109F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7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6F93C6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534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28E065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D952A4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E84430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30D58C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213012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307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E20774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2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E8DDD6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7B0A4D30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193A930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8CE6B6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1FB4DD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On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0E73CB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2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21187C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683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593DAA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4390DD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BD3E52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B0A643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8B3F04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822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A16445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6.2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3478D7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46489155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5403787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B9F111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05F20B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ournal Of Clinical Medicin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C767D9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8BC1E4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75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3E1AA1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0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347CFB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4F937C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7DE07C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ologia</w:t>
            </w:r>
            <w:proofErr w:type="spellEnd"/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BDDAE3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633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270778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.4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FA634E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3BE9DDE3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8FC36AE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ECA920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C50975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Journal Of Diabetes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And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Its Complication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ACBCAE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7343DB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07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A304CA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9F88A5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3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EDFFAE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1A86A5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Circulation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503AAC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477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8BC3A3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5.5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812FFB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2117CF15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5F21A58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3E9636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B96700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Cureu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Journal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Of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Medical Scienc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554BD0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EE53C8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68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B50696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6E8642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3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C569D1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1D6018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One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A05876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306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127B7A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9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BBD880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</w:tr>
      <w:tr w:rsidR="00FE66D3" w:rsidRPr="00FE66D3" w14:paraId="327434C2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9701300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B95AD9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8310B0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Nutrient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C8062C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45A73B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995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D15096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8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B16351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DFFA58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37EBEC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Lancet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06AC19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203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A91DF7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8.4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9371D8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403EB482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F18CE38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5AC08B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3D7548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Diabetes Research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And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Clinical Practic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6D2CF8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5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06F697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12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D2EFA9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1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E512BD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B0B594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D6CDCE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ama-J Am Med Assoc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46330C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866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C54331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3.1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538D48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338866A0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09FBB2A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ADC0F3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740FD2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 &amp; Metabolic Syndrome-Clinical Research &amp; Review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33CE69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267CAE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28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2E0172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3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9E3EF3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85D84A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6B6B97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J Clin </w:t>
            </w: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Endocr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Metab</w:t>
            </w:r>
            <w:proofErr w:type="spellEnd"/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AF59F9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843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BF80E6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.0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64DD8F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213E2803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2D5D022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F9E712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C68E0D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ournal Of Diabetes Research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E860D2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7B3F0A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601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D2516A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6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2E3F86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EBCCC6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BF9539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 Clin Invest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709BEF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809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BEF2EF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3.3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1EAA16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5BEB5B57" w14:textId="77777777">
        <w:trPr>
          <w:trHeight w:val="288"/>
        </w:trPr>
        <w:tc>
          <w:tcPr>
            <w:tcW w:w="156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</w:tcPr>
          <w:p w14:paraId="6891B4C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PN</w:t>
            </w: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8D16E9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58D76F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Frontiers In Endocrinology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F18E9B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6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9CA2BF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67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C0504C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7946D8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439BE5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647C63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A8C88D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589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C6B98C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4.8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6D09B8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5467FE5D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F1BF584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EA6ABC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B1907F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Cureu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Journal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Of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Medical Scienc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A53C00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2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9FA03F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78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775E7A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144C6D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3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68DD3E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A07AAB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32D589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468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DAB98F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2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B17A02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6E857971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4961BEA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DB9A99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6ABC79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ournal Of Diabetes Research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713EB0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22D48B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562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E4B32A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6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5E3F87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5C0542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E697BB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ologia</w:t>
            </w:r>
            <w:proofErr w:type="spellEnd"/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FBB041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146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49A1CC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.4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74E364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0220B708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190C59C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9F9B85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C21535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Journal Of Diabetes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And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Its Complication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58829D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3BB191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56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BBD7ED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FB7B3A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3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574EF4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20B70A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One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BEE4B1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915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FC31AE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9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AEAF0B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</w:tr>
      <w:tr w:rsidR="00FE66D3" w:rsidRPr="00FE66D3" w14:paraId="51AE0181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C1A63A1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B6CFA6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ECEDC8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On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0EF90E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196774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21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46AFA0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7075F9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0EC389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144E7E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B8269E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817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525B7F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6.2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30F013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7F2FF09D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B7C94FF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56CBA0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7296BA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ologia</w:t>
            </w:r>
            <w:proofErr w:type="spellEnd"/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B136F4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3A01A6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401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021E30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.4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F0FFFF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3DBF1A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7D1DDF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ic Med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93C5DB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681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BE2FB9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2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DDA6A6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3</w:t>
            </w:r>
          </w:p>
        </w:tc>
      </w:tr>
      <w:tr w:rsidR="00FE66D3" w:rsidRPr="00FE66D3" w14:paraId="1E310FBF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D2EAE05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2D6E0B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878944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International Journal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Of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Molecular Science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4DDCEB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C50622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32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2D24EE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92AD55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B47D62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DF0968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Lancet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1CC720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681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B3EF8B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8.4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9D8689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03DBAE8F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B35D047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A840EF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73F8F3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Scientific Report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C654D1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54BB37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21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431A27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8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F32AA2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5B7D00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7B549A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Diabetes Res Clin </w:t>
            </w: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r</w:t>
            </w:r>
            <w:proofErr w:type="spellEnd"/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0D8729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624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AB04DA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1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89F570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</w:tr>
      <w:tr w:rsidR="00FE66D3" w:rsidRPr="00FE66D3" w14:paraId="51FD9A82" w14:textId="77777777">
        <w:trPr>
          <w:trHeight w:val="385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DC46673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29B185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301998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F6BE96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9E5373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887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983C79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4.8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F8CD5E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8F5F36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E87882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J Diabetes </w:t>
            </w: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Complicat</w:t>
            </w:r>
            <w:proofErr w:type="spellEnd"/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07F939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524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94EDEA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9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1C086B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3</w:t>
            </w:r>
          </w:p>
        </w:tc>
      </w:tr>
      <w:tr w:rsidR="00FE66D3" w:rsidRPr="00FE66D3" w14:paraId="244F926E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91D609F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71073C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D356B3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Diabetes Research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And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Clinical Practic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55FB88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43639A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85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F4EA11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1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687F9D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98906F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8DE469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J Clin </w:t>
            </w: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Endocr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Metab</w:t>
            </w:r>
            <w:proofErr w:type="spellEnd"/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246121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483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53138B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.0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C5A03C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77DA1673" w14:textId="77777777">
        <w:trPr>
          <w:trHeight w:val="386"/>
        </w:trPr>
        <w:tc>
          <w:tcPr>
            <w:tcW w:w="156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</w:tcPr>
          <w:p w14:paraId="1BB1552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</w:t>
            </w:r>
            <w:r w:rsidRPr="00FE66D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R</w:t>
            </w: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D1CDF8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7B7615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 One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11EC5E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25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49A698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588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2CF7EF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D46AD8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B7C388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790C7F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Diabetes Care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854289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2258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FA53AB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4.8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0CA318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Q1</w:t>
            </w:r>
          </w:p>
        </w:tc>
      </w:tr>
      <w:tr w:rsidR="00FE66D3" w:rsidRPr="00FE66D3" w14:paraId="49562AE1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49C2BE6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64CBC3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8DE7E5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International Journal </w:t>
            </w:r>
            <w:proofErr w:type="gramStart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Of</w:t>
            </w:r>
            <w:proofErr w:type="gramEnd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 Molecular Science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AA2F96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22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947884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377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8435EF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4.9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B9FD1E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Q1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D45258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0BE4B6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Diabetes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F5F2BE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222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122DD1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6.2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1893F8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Q1</w:t>
            </w:r>
          </w:p>
        </w:tc>
      </w:tr>
      <w:tr w:rsidR="00FE66D3" w:rsidRPr="00FE66D3" w14:paraId="53F93627" w14:textId="77777777">
        <w:trPr>
          <w:trHeight w:val="288"/>
        </w:trPr>
        <w:tc>
          <w:tcPr>
            <w:tcW w:w="156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9B7CC9D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B31527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53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5E35783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Scientific Reports</w:t>
            </w:r>
          </w:p>
        </w:tc>
        <w:tc>
          <w:tcPr>
            <w:tcW w:w="18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452DAA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21</w:t>
            </w:r>
          </w:p>
        </w:tc>
        <w:tc>
          <w:tcPr>
            <w:tcW w:w="11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399A593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304</w:t>
            </w:r>
          </w:p>
        </w:tc>
        <w:tc>
          <w:tcPr>
            <w:tcW w:w="6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715D36B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.8</w:t>
            </w:r>
          </w:p>
        </w:tc>
        <w:tc>
          <w:tcPr>
            <w:tcW w:w="73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2009235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Q2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199D62B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4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5E0394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 One</w:t>
            </w:r>
          </w:p>
        </w:tc>
        <w:tc>
          <w:tcPr>
            <w:tcW w:w="10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46033BB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002</w:t>
            </w:r>
          </w:p>
        </w:tc>
        <w:tc>
          <w:tcPr>
            <w:tcW w:w="42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051738F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.9</w:t>
            </w:r>
          </w:p>
        </w:tc>
        <w:tc>
          <w:tcPr>
            <w:tcW w:w="5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FCECE"/>
            <w:noWrap/>
            <w:vAlign w:val="center"/>
          </w:tcPr>
          <w:p w14:paraId="66F1593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Q2</w:t>
            </w:r>
          </w:p>
        </w:tc>
      </w:tr>
    </w:tbl>
    <w:p w14:paraId="6CC84A97" w14:textId="77777777" w:rsidR="00CE13C0" w:rsidRPr="00FE66D3" w:rsidRDefault="00CE13C0">
      <w:pPr>
        <w:widowControl/>
        <w:spacing w:line="280" w:lineRule="exact"/>
        <w:jc w:val="left"/>
        <w:rPr>
          <w:rFonts w:ascii="Arial" w:eastAsia="DengXian" w:hAnsi="Arial" w:cs="Arial"/>
          <w:sz w:val="24"/>
        </w:rPr>
      </w:pPr>
    </w:p>
    <w:p w14:paraId="10C2C8ED" w14:textId="77777777" w:rsidR="00CE13C0" w:rsidRPr="00FE66D3" w:rsidRDefault="00CE13C0">
      <w:pPr>
        <w:widowControl/>
        <w:spacing w:line="280" w:lineRule="exact"/>
        <w:jc w:val="left"/>
        <w:rPr>
          <w:rFonts w:ascii="Arial" w:eastAsia="DengXian" w:hAnsi="Arial" w:cs="Arial"/>
          <w:sz w:val="24"/>
        </w:rPr>
      </w:pPr>
    </w:p>
    <w:p w14:paraId="0030EA1E" w14:textId="77777777" w:rsidR="00CE13C0" w:rsidRPr="00FE66D3" w:rsidRDefault="00CE13C0">
      <w:pPr>
        <w:widowControl/>
        <w:spacing w:line="280" w:lineRule="exact"/>
        <w:jc w:val="left"/>
        <w:rPr>
          <w:rFonts w:ascii="Arial" w:eastAsia="DengXian" w:hAnsi="Arial" w:cs="Arial"/>
          <w:sz w:val="24"/>
        </w:rPr>
      </w:pPr>
    </w:p>
    <w:p w14:paraId="653F0945" w14:textId="77777777" w:rsidR="00CE13C0" w:rsidRPr="00FE66D3" w:rsidRDefault="00CE13C0">
      <w:pPr>
        <w:widowControl/>
        <w:spacing w:line="280" w:lineRule="exact"/>
        <w:jc w:val="left"/>
        <w:rPr>
          <w:rFonts w:ascii="Arial" w:eastAsia="DengXian" w:hAnsi="Arial" w:cs="Arial"/>
          <w:sz w:val="24"/>
        </w:rPr>
      </w:pPr>
    </w:p>
    <w:p w14:paraId="31E16B82" w14:textId="77777777" w:rsidR="00CE13C0" w:rsidRPr="00FE66D3" w:rsidRDefault="00CE13C0">
      <w:pPr>
        <w:widowControl/>
        <w:spacing w:line="280" w:lineRule="exact"/>
        <w:jc w:val="left"/>
        <w:rPr>
          <w:rFonts w:ascii="Arial" w:eastAsia="DengXian" w:hAnsi="Arial" w:cs="Arial"/>
          <w:sz w:val="24"/>
        </w:rPr>
      </w:pPr>
    </w:p>
    <w:p w14:paraId="37191015" w14:textId="77777777" w:rsidR="00CE13C0" w:rsidRPr="00FE66D3" w:rsidRDefault="00CE13C0">
      <w:pPr>
        <w:widowControl/>
        <w:spacing w:line="280" w:lineRule="exact"/>
        <w:jc w:val="left"/>
        <w:rPr>
          <w:rFonts w:ascii="Arial" w:eastAsia="DengXian" w:hAnsi="Arial" w:cs="Arial"/>
          <w:sz w:val="24"/>
        </w:rPr>
      </w:pPr>
    </w:p>
    <w:p w14:paraId="66EE60FE" w14:textId="77777777" w:rsidR="00CE13C0" w:rsidRPr="00FE66D3" w:rsidRDefault="00CE13C0">
      <w:pPr>
        <w:widowControl/>
        <w:spacing w:line="280" w:lineRule="exact"/>
        <w:jc w:val="left"/>
        <w:rPr>
          <w:rFonts w:ascii="Arial" w:eastAsia="DengXian" w:hAnsi="Arial" w:cs="Arial"/>
          <w:sz w:val="24"/>
        </w:rPr>
      </w:pPr>
    </w:p>
    <w:p w14:paraId="06B5596A" w14:textId="77777777" w:rsidR="00CE13C0" w:rsidRPr="00FE66D3" w:rsidRDefault="00CE13C0">
      <w:pPr>
        <w:widowControl/>
        <w:spacing w:line="280" w:lineRule="exact"/>
        <w:jc w:val="left"/>
        <w:rPr>
          <w:rFonts w:ascii="Arial" w:eastAsia="DengXian" w:hAnsi="Arial" w:cs="Arial"/>
          <w:sz w:val="24"/>
        </w:rPr>
      </w:pPr>
    </w:p>
    <w:p w14:paraId="1A9F4A77" w14:textId="77777777" w:rsidR="00CE13C0" w:rsidRPr="00FE66D3" w:rsidRDefault="00000000">
      <w:pPr>
        <w:widowControl/>
        <w:spacing w:line="280" w:lineRule="exact"/>
        <w:jc w:val="left"/>
        <w:rPr>
          <w:rFonts w:ascii="Times New Roman" w:eastAsia="DengXian" w:hAnsi="Times New Roman" w:cs="Times New Roman"/>
          <w:b/>
          <w:bCs/>
          <w:szCs w:val="21"/>
        </w:rPr>
      </w:pPr>
      <w:r w:rsidRPr="00FE66D3">
        <w:rPr>
          <w:rFonts w:ascii="Times New Roman" w:eastAsia="DengXian" w:hAnsi="Times New Roman" w:cs="Times New Roman" w:hint="eastAsia"/>
          <w:b/>
          <w:bCs/>
          <w:szCs w:val="21"/>
        </w:rPr>
        <w:t>Supplementary Table S1</w:t>
      </w:r>
      <w:r w:rsidRPr="00FE66D3">
        <w:rPr>
          <w:rFonts w:ascii="Times New Roman" w:eastAsia="DengXian" w:hAnsi="Times New Roman" w:cs="Times New Roman"/>
          <w:b/>
          <w:bCs/>
          <w:szCs w:val="21"/>
        </w:rPr>
        <w:t>. Continued</w:t>
      </w:r>
    </w:p>
    <w:tbl>
      <w:tblPr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2552"/>
        <w:gridCol w:w="1134"/>
        <w:gridCol w:w="1276"/>
        <w:gridCol w:w="708"/>
        <w:gridCol w:w="709"/>
        <w:gridCol w:w="851"/>
        <w:gridCol w:w="1842"/>
        <w:gridCol w:w="851"/>
        <w:gridCol w:w="992"/>
        <w:gridCol w:w="1090"/>
      </w:tblGrid>
      <w:tr w:rsidR="00FE66D3" w:rsidRPr="00FE66D3" w14:paraId="376AE7C0" w14:textId="77777777">
        <w:trPr>
          <w:trHeight w:val="288"/>
        </w:trPr>
        <w:tc>
          <w:tcPr>
            <w:tcW w:w="1242" w:type="dxa"/>
            <w:shd w:val="clear" w:color="auto" w:fill="CFCECE"/>
            <w:vAlign w:val="center"/>
          </w:tcPr>
          <w:p w14:paraId="6BF877F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lastRenderedPageBreak/>
              <w:t>Type</w:t>
            </w: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361F3C8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ank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67622CB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ournal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3C5A0CE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ocuments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65AD91A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Citations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4EBA3D3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F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59CB36A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JCR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63FB9B8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ank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468B3AA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Co-cited journal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6654F42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Citations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64264DF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F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2C89A42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JCR</w:t>
            </w:r>
          </w:p>
        </w:tc>
      </w:tr>
      <w:tr w:rsidR="00FE66D3" w:rsidRPr="00FE66D3" w14:paraId="47E33034" w14:textId="77777777">
        <w:trPr>
          <w:trHeight w:val="90"/>
        </w:trPr>
        <w:tc>
          <w:tcPr>
            <w:tcW w:w="1242" w:type="dxa"/>
            <w:vMerge w:val="restart"/>
            <w:shd w:val="clear" w:color="auto" w:fill="CFCECE"/>
            <w:vAlign w:val="center"/>
          </w:tcPr>
          <w:p w14:paraId="1B496F18" w14:textId="77777777" w:rsidR="00CE13C0" w:rsidRPr="00FE66D3" w:rsidRDefault="00CE13C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6B37A3F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509B0A8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Frontiers In Endocrinology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66F0EE4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9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43F2344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238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3DCD0FE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3.9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7EE868B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1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505ECC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3F586B7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Invest </w:t>
            </w:r>
            <w:proofErr w:type="spellStart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Ophth</w:t>
            </w:r>
            <w:proofErr w:type="spellEnd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 Vis Sci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E1FE61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946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68CBA24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5.0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671C688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1</w:t>
            </w:r>
          </w:p>
        </w:tc>
      </w:tr>
      <w:tr w:rsidR="00FE66D3" w:rsidRPr="00FE66D3" w14:paraId="61C2DB63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71BD0BF6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7C80CAB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73EE7D9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Diabetes &amp; Metabolic Syndrome-Clinical Research &amp; Reviews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1F53F37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4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72B0540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302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7194800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4.3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6900BDE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1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5C81F84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011F49F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Diabetologia</w:t>
            </w:r>
            <w:proofErr w:type="spellEnd"/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2866223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911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713C41E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8.4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2FB8DB5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1</w:t>
            </w:r>
          </w:p>
        </w:tc>
      </w:tr>
      <w:tr w:rsidR="00FE66D3" w:rsidRPr="00FE66D3" w14:paraId="43CDE3FB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0B6755CF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1653AEC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2365EF0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Diabetes Research </w:t>
            </w:r>
            <w:proofErr w:type="gramStart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And</w:t>
            </w:r>
            <w:proofErr w:type="gramEnd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 Clinical Practice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189093E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4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7D85BD2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209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0EB69DF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6.1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0ED7F9D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2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0E99259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244311C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Lancet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C0ED56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721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201E2B9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98.4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407AD86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1</w:t>
            </w:r>
          </w:p>
        </w:tc>
      </w:tr>
      <w:tr w:rsidR="00FE66D3" w:rsidRPr="00FE66D3" w14:paraId="3D4EB2DE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4CAFDCDD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11B8EB7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7E2E249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Investigative Ophthalmology &amp; Visual Science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4B3FD34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4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6A99642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256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19A4BED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4.7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603AAD5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1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46192EB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4F21CDD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New Engl J Med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5EE377A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691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5771BF0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96.2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41BAFB7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1</w:t>
            </w:r>
          </w:p>
        </w:tc>
      </w:tr>
      <w:tr w:rsidR="00FE66D3" w:rsidRPr="00FE66D3" w14:paraId="78ECF498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0F30BAEE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5B7FEC7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55A061C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Cureus</w:t>
            </w:r>
            <w:proofErr w:type="spellEnd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 Journal </w:t>
            </w:r>
            <w:proofErr w:type="gramStart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Of</w:t>
            </w:r>
            <w:proofErr w:type="gramEnd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 Medical Science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04D5195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2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7E3A01F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57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126A0EA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09C1509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3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583CCF7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2FEF438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Ophthalmology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08FE2FD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594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1A7F165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3.1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1889C8E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1</w:t>
            </w:r>
          </w:p>
        </w:tc>
      </w:tr>
      <w:tr w:rsidR="00FE66D3" w:rsidRPr="00FE66D3" w14:paraId="22EFEC8C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357071A4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35C4755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4CD5B55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Journal Of Diabetes Research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3D9A895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2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6C92E9E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94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5B2417F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3.6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12B8188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2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B90C21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3B71B84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 xml:space="preserve">Diabetes Res Clin </w:t>
            </w:r>
            <w:proofErr w:type="spellStart"/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Pr</w:t>
            </w:r>
            <w:proofErr w:type="spellEnd"/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14B84FA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576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7DD529F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6.1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75B7B03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2</w:t>
            </w:r>
          </w:p>
        </w:tc>
      </w:tr>
      <w:tr w:rsidR="00FE66D3" w:rsidRPr="00FE66D3" w14:paraId="516DC3E2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6952841C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1DA30A6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12D3D2C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BMJ Open Diabetes Research &amp; Care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634A450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11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33471FD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289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4A9D767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4.1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15D57FC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2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A93CE0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5352FEF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Jama-J Am Med Assoc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20C143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470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1470243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63.1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2D2A78E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Q1</w:t>
            </w:r>
          </w:p>
        </w:tc>
      </w:tr>
      <w:tr w:rsidR="00FE66D3" w:rsidRPr="00FE66D3" w14:paraId="68409E6F" w14:textId="77777777">
        <w:trPr>
          <w:trHeight w:val="288"/>
        </w:trPr>
        <w:tc>
          <w:tcPr>
            <w:tcW w:w="1242" w:type="dxa"/>
            <w:vMerge w:val="restart"/>
            <w:shd w:val="clear" w:color="auto" w:fill="CFCECE"/>
          </w:tcPr>
          <w:p w14:paraId="7B00A03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</w:t>
            </w:r>
            <w:r w:rsidRPr="00FE66D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FU</w:t>
            </w: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6210875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2F2541E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ournal Of Foot &amp; Ankle Surgery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435E8D0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1D54B89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81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5639F5B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.3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089408D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4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223925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19B11D7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AC3671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129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7556E4E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4.8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21983BF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2C48306E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120AFB44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4A562B9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66D3B33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One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628F6A5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32EFAD9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442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2FE3BB8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9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4E9EB21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922FA1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0DE1271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los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One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11A6467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534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32E9651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9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3ED92AB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</w:tr>
      <w:tr w:rsidR="00FE66D3" w:rsidRPr="00FE66D3" w14:paraId="11239222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6876BB28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2DF6ED8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7502775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Foot &amp; Ankle International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7AA9C3C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5DC9CFD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02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223642E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4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16B106F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2065C97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7BEDA9F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679F937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513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6FE8675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2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41D12FC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71940AA4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1CA9E0D8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3C2384A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39A5C24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es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271A168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2EDFD80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486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5C6F058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.2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2A3380A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14DB6F7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4151130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ologia</w:t>
            </w:r>
            <w:proofErr w:type="spellEnd"/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5E54071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67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58A056B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.4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1A2AA8A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1C3F85D0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576933D5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79F64EC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79388D9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World Journal </w:t>
            </w:r>
            <w:proofErr w:type="gram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Of</w:t>
            </w:r>
            <w:proofErr w:type="gram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Diabetes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099DCD2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05D31FA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541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0F728AD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.2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3844F18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47F3CF2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6F5F84C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3E74BBA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49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1F50B47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6.2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7628F4A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32234854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4BFD44DE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4E47DD5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3603A45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Frontiers In Endocrinology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44C4142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31466D7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90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75E16E4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9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644F842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598DFCE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372CD66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J </w:t>
            </w:r>
            <w:proofErr w:type="spellStart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Vasc</w:t>
            </w:r>
            <w:proofErr w:type="spellEnd"/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Surg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4E292F9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42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1D1474D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9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34D3885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5C358AAB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0E9A919D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5AD0F85E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1DD5212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Journal Of Diabetes Research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14661B2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2C2B96C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75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1F444FA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6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1AB14B3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1E9FF6C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79CB93D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Foot Ankle Int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11F3DE5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20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53A4DE9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4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76FCD2F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</w:tr>
      <w:tr w:rsidR="00FE66D3" w:rsidRPr="00FE66D3" w14:paraId="4FB36E79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0D15AC99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138B215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5B8A72C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Advances In Wound Care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6961046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49F3607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1367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18C804F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.8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4C73C58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106ED78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074EB14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Diabetic Med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70F2DD5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18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3021F41A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2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219E446B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3</w:t>
            </w:r>
          </w:p>
        </w:tc>
      </w:tr>
      <w:tr w:rsidR="00FE66D3" w:rsidRPr="00FE66D3" w14:paraId="726E885D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31A1FB3D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2E30207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075B204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International Wound Journal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4DF1CE2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507DCABD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53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04D78D1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6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5C4BF8A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2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698E1373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0A8D104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Lancet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60B5292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12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20F9EA4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8.4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2E9DAFD0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</w:tr>
      <w:tr w:rsidR="00FE66D3" w:rsidRPr="00FE66D3" w14:paraId="15227723" w14:textId="77777777">
        <w:trPr>
          <w:trHeight w:val="288"/>
        </w:trPr>
        <w:tc>
          <w:tcPr>
            <w:tcW w:w="1242" w:type="dxa"/>
            <w:vMerge/>
            <w:vAlign w:val="center"/>
          </w:tcPr>
          <w:p w14:paraId="157254C5" w14:textId="77777777" w:rsidR="00CE13C0" w:rsidRPr="00FE66D3" w:rsidRDefault="00CE13C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CFCECE"/>
            <w:noWrap/>
            <w:vAlign w:val="center"/>
          </w:tcPr>
          <w:p w14:paraId="5E2ABC24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2552" w:type="dxa"/>
            <w:shd w:val="clear" w:color="auto" w:fill="CFCECE"/>
            <w:noWrap/>
            <w:vAlign w:val="center"/>
          </w:tcPr>
          <w:p w14:paraId="2880A239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Primary Care Diabetes</w:t>
            </w:r>
          </w:p>
        </w:tc>
        <w:tc>
          <w:tcPr>
            <w:tcW w:w="1134" w:type="dxa"/>
            <w:shd w:val="clear" w:color="auto" w:fill="CFCECE"/>
            <w:noWrap/>
            <w:vAlign w:val="center"/>
          </w:tcPr>
          <w:p w14:paraId="69DC22D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276" w:type="dxa"/>
            <w:shd w:val="clear" w:color="auto" w:fill="CFCECE"/>
            <w:noWrap/>
            <w:vAlign w:val="center"/>
          </w:tcPr>
          <w:p w14:paraId="3D30C262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205</w:t>
            </w:r>
          </w:p>
        </w:tc>
        <w:tc>
          <w:tcPr>
            <w:tcW w:w="708" w:type="dxa"/>
            <w:shd w:val="clear" w:color="auto" w:fill="CFCECE"/>
            <w:noWrap/>
            <w:vAlign w:val="center"/>
          </w:tcPr>
          <w:p w14:paraId="129DF941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.6</w:t>
            </w:r>
          </w:p>
        </w:tc>
        <w:tc>
          <w:tcPr>
            <w:tcW w:w="709" w:type="dxa"/>
            <w:shd w:val="clear" w:color="auto" w:fill="CFCECE"/>
            <w:noWrap/>
            <w:vAlign w:val="center"/>
          </w:tcPr>
          <w:p w14:paraId="516FE94F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1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4D566C77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1842" w:type="dxa"/>
            <w:shd w:val="clear" w:color="auto" w:fill="CFCECE"/>
            <w:noWrap/>
            <w:vAlign w:val="center"/>
          </w:tcPr>
          <w:p w14:paraId="078BF93C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Wound Repair Regen</w:t>
            </w:r>
          </w:p>
        </w:tc>
        <w:tc>
          <w:tcPr>
            <w:tcW w:w="851" w:type="dxa"/>
            <w:shd w:val="clear" w:color="auto" w:fill="CFCECE"/>
            <w:noWrap/>
            <w:vAlign w:val="center"/>
          </w:tcPr>
          <w:p w14:paraId="1FE52AC5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DengXian" w:hAnsi="Times New Roman" w:cs="Times New Roman"/>
                <w:b/>
                <w:bCs/>
                <w:szCs w:val="21"/>
              </w:rPr>
              <w:t>304</w:t>
            </w:r>
          </w:p>
        </w:tc>
        <w:tc>
          <w:tcPr>
            <w:tcW w:w="992" w:type="dxa"/>
            <w:shd w:val="clear" w:color="auto" w:fill="CFCECE"/>
            <w:noWrap/>
            <w:vAlign w:val="center"/>
          </w:tcPr>
          <w:p w14:paraId="35A69558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8</w:t>
            </w:r>
          </w:p>
        </w:tc>
        <w:tc>
          <w:tcPr>
            <w:tcW w:w="1090" w:type="dxa"/>
            <w:shd w:val="clear" w:color="auto" w:fill="CFCECE"/>
            <w:noWrap/>
            <w:vAlign w:val="center"/>
          </w:tcPr>
          <w:p w14:paraId="52BC1946" w14:textId="77777777" w:rsidR="00CE13C0" w:rsidRPr="00FE66D3" w:rsidRDefault="00000000">
            <w:pPr>
              <w:widowControl/>
              <w:spacing w:line="280" w:lineRule="exac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3</w:t>
            </w:r>
          </w:p>
        </w:tc>
      </w:tr>
    </w:tbl>
    <w:p w14:paraId="6F005120" w14:textId="77777777" w:rsidR="00CE13C0" w:rsidRPr="00FE66D3" w:rsidRDefault="00CE13C0">
      <w:pPr>
        <w:sectPr w:rsidR="00CE13C0" w:rsidRPr="00FE66D3"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114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969"/>
        <w:gridCol w:w="558"/>
        <w:gridCol w:w="1917"/>
        <w:gridCol w:w="5306"/>
        <w:gridCol w:w="2507"/>
        <w:gridCol w:w="1080"/>
        <w:gridCol w:w="630"/>
        <w:gridCol w:w="794"/>
      </w:tblGrid>
      <w:tr w:rsidR="00FE66D3" w:rsidRPr="00FE66D3" w14:paraId="5B571370" w14:textId="77777777">
        <w:tc>
          <w:tcPr>
            <w:tcW w:w="13763" w:type="dxa"/>
            <w:gridSpan w:val="8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noWrap/>
            <w:vAlign w:val="center"/>
          </w:tcPr>
          <w:p w14:paraId="01F97DA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Supplementary Table S2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. Top 10 references related to </w:t>
            </w: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DKD, </w:t>
            </w:r>
            <w:r w:rsidRPr="00FE66D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D</w:t>
            </w:r>
            <w:r w:rsidRPr="00FE66D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abetic angiopathy, DPN, DR, and DFU</w:t>
            </w:r>
            <w:r w:rsidRPr="00FE66D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.</w:t>
            </w:r>
          </w:p>
        </w:tc>
      </w:tr>
      <w:tr w:rsidR="00FE66D3" w:rsidRPr="00FE66D3" w14:paraId="484E354C" w14:textId="77777777">
        <w:trPr>
          <w:trHeight w:val="613"/>
        </w:trPr>
        <w:tc>
          <w:tcPr>
            <w:tcW w:w="9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691955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A1C144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Rank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724305E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iterature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045DFB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itle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3A4018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OI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5DBDC5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7EA164F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IF/JCR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0AC97F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itations</w:t>
            </w:r>
          </w:p>
        </w:tc>
      </w:tr>
      <w:tr w:rsidR="00FE66D3" w:rsidRPr="00FE66D3" w14:paraId="2AC08334" w14:textId="77777777">
        <w:trPr>
          <w:trHeight w:val="666"/>
        </w:trPr>
        <w:tc>
          <w:tcPr>
            <w:tcW w:w="97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7B5F6D4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KD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6F0911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5FA034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evey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9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35CAD4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 new equation to estimate glomerular filtration rate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28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157091F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7326/0003-4819-150-9-200905050-00006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A9CF01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nn Intern Med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1B3C57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9.6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38AB9D5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01</w:t>
            </w:r>
          </w:p>
        </w:tc>
      </w:tr>
      <w:tr w:rsidR="00FE66D3" w:rsidRPr="00FE66D3" w14:paraId="361984F1" w14:textId="77777777">
        <w:trPr>
          <w:trHeight w:val="957"/>
        </w:trPr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6761EE2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C8B986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426241C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licic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7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4E82E03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ic Kidney Disease: Challenges, Progress, and Possibiliti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29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0DDF6A4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215/cjn.11491116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4EFDF62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Clin J Am Soc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phro</w:t>
            </w:r>
            <w:proofErr w:type="spellEnd"/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7FD8D20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8.5/Q1 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3BFEB95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5</w:t>
            </w:r>
          </w:p>
        </w:tc>
      </w:tr>
      <w:tr w:rsidR="00FE66D3" w:rsidRPr="00FE66D3" w14:paraId="04CBEEA1" w14:textId="77777777"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C0DE3D3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BE9DA1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55F6B6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agati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6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8A9501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Obesity-related glomerulopathy: clinical and pathologic characteristics and pathogenesi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0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7271BF1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38/nrneph.2016.75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0BBEB0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at Rev Nephrol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434757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2.5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3B8BFF3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1</w:t>
            </w:r>
          </w:p>
        </w:tc>
      </w:tr>
      <w:tr w:rsidR="00FE66D3" w:rsidRPr="00FE66D3" w14:paraId="3C3C0E9B" w14:textId="77777777"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E8E48B1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3877C9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FC3F2A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Perkovic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9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6B4151F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3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anagliflozin and Renal Outcomes in Type 2 Diabetes and Nephropathy.</w:t>
            </w:r>
            <w:bookmarkEnd w:id="0"/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1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43F2C51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oa1811744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37F616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8C8EE7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2F71CFC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1</w:t>
            </w:r>
          </w:p>
        </w:tc>
      </w:tr>
      <w:tr w:rsidR="00FE66D3" w:rsidRPr="00FE66D3" w14:paraId="6BD5A4B6" w14:textId="77777777"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70934EF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740B2D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81A42F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Kambham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1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6287DB8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Obesity-related glomerulopathy: an emerging epidemic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2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10FE26D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46/j.1523-1755.2001.0590041498.x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12584B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Kidney Int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7611C3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0383A17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9</w:t>
            </w:r>
          </w:p>
        </w:tc>
      </w:tr>
      <w:tr w:rsidR="00FE66D3" w:rsidRPr="00FE66D3" w14:paraId="747AE058" w14:textId="77777777"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E1CB9D6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F12359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89DA1A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Marso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6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24FD41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iraglutide and Cardiovascular Outcomes in Type 2 Diabet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3]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</w:t>
            </w:r>
          </w:p>
          <w:p w14:paraId="4B89692D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7194BAD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oa1603827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71D1A71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3052D6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48AB738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8</w:t>
            </w:r>
          </w:p>
        </w:tc>
      </w:tr>
      <w:tr w:rsidR="00FE66D3" w:rsidRPr="00FE66D3" w14:paraId="5FC50E5D" w14:textId="77777777">
        <w:trPr>
          <w:trHeight w:val="1151"/>
        </w:trPr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8FD90EC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2AD787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73F23E3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mer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ssoc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0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2F48F86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tandards of medical care in diabetes--2010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4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1D6D709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337/dc10-s011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A85120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E120AE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0538669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7</w:t>
            </w:r>
          </w:p>
        </w:tc>
      </w:tr>
      <w:tr w:rsidR="00FE66D3" w:rsidRPr="00FE66D3" w14:paraId="7B641D9C" w14:textId="77777777"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5C4FF9F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18F379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E53E0D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al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7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32E4604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anagliflozin and Cardiovascular and Renal Events in Type 2 Diabet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5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7E4F7AE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c1712572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4A2A152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New Engl J Med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4B7B60E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5741339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4</w:t>
            </w:r>
          </w:p>
        </w:tc>
      </w:tr>
      <w:tr w:rsidR="00FE66D3" w:rsidRPr="00FE66D3" w14:paraId="162BDB4A" w14:textId="77777777">
        <w:trPr>
          <w:trHeight w:val="1099"/>
        </w:trPr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AD0E501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4AEE309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ECB6A9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u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22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4CC5439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IDF Diabetes Atlas: Global, regional and country-level diabetes prevalence estimates for 2021 and projections for 2045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6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46BE4FF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16/j.diabres.2021.109119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E0FAB3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Diabetes Res Clin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Pr</w:t>
            </w:r>
            <w:proofErr w:type="spellEnd"/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A279AE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.1/Q2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2C6E151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4</w:t>
            </w:r>
          </w:p>
        </w:tc>
      </w:tr>
      <w:tr w:rsidR="00FE66D3" w:rsidRPr="00FE66D3" w14:paraId="3165C440" w14:textId="77777777">
        <w:trPr>
          <w:trHeight w:val="978"/>
        </w:trPr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B8867BF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B00D74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A4F0D1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e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4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5B7015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Fatty kidney: emerging role of ectopic lipid in obesity-related renal disease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7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78BACDA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16/s2213-8587(14)70065-8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31706D3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ancet Diabetes Endo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411AA00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4.0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357A56E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3</w:t>
            </w:r>
          </w:p>
        </w:tc>
      </w:tr>
      <w:tr w:rsidR="00FE66D3" w:rsidRPr="00FE66D3" w14:paraId="255A3686" w14:textId="77777777">
        <w:tc>
          <w:tcPr>
            <w:tcW w:w="97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826924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Diabetic 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giopathy</w:t>
            </w: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AC6B57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42D546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urner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998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A0ACA4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Intensive blood-glucose control with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ulphonylureas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or insulin compared with conventional treatment and risk of complications in patients with type 2 diabetes (UKPDS 33)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8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4AFFED9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0.1016/s0140-6736(98)07019-6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574AE99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ancet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FEF112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8.4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4170F45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3</w:t>
            </w:r>
          </w:p>
        </w:tc>
      </w:tr>
      <w:tr w:rsidR="00FE66D3" w:rsidRPr="00FE66D3" w14:paraId="22BC9032" w14:textId="77777777">
        <w:trPr>
          <w:trHeight w:val="532"/>
        </w:trPr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0EA7DC3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EE7557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BC695D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Marso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6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6C6F2A4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iraglutide and Cardiovascular Outcomes in Type 2 Diabetes.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3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7FB4CE9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oa1603827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56663BB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B0DB2A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478A611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0</w:t>
            </w:r>
          </w:p>
        </w:tc>
      </w:tr>
      <w:tr w:rsidR="00FE66D3" w:rsidRPr="00FE66D3" w14:paraId="11718EC9" w14:textId="77777777"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6F48EE7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F1B0B5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B8FA14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tratto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0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402B57B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ssociation of glycaemia with macrovascular and microvascular complications of type 2 diabetes (UKPDS 35): prospective observational stud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9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59D009E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136/bmj.321.7258.405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D18AC4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Bmj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-Brit Med J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695CC9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3.7/Q1 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4BD6FB3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7</w:t>
            </w:r>
          </w:p>
        </w:tc>
      </w:tr>
      <w:tr w:rsidR="00FE66D3" w:rsidRPr="00FE66D3" w14:paraId="5F8EA616" w14:textId="77777777"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C7F61E7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4DDBAD3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7F8FF53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jöström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4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50BEEC3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ssociation of bariatric surgery with long-term remission of type 2 diabetes and with microvascular and macrovascular complication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0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4779AEE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01/jama.2014.5988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237F6D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Jama-J Am Med Assoc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8045F0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3.1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3ABF7F9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6</w:t>
            </w:r>
          </w:p>
        </w:tc>
      </w:tr>
      <w:tr w:rsidR="00FE66D3" w:rsidRPr="00FE66D3" w14:paraId="5DC75111" w14:textId="77777777"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E8678D9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7D71B6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24276D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hamoo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993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AD6C43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he effect of long-term intensified insulin treatment on the development of microvascular complications of diabetes mellitu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1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0C325A3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199307293290502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02BB702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BC989C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2DB6EDA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5</w:t>
            </w:r>
          </w:p>
        </w:tc>
      </w:tr>
      <w:tr w:rsidR="00FE66D3" w:rsidRPr="00FE66D3" w14:paraId="1EE2CC6F" w14:textId="77777777"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27DE4A0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72B893B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E08635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olma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8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2D71A5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0-year follow-up of intensive glucose control in type 2 diabet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2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6119E4A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oa0806470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966AAB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2B047E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2FC475A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4</w:t>
            </w:r>
          </w:p>
        </w:tc>
      </w:tr>
      <w:tr w:rsidR="00FE66D3" w:rsidRPr="00FE66D3" w14:paraId="6C167410" w14:textId="77777777">
        <w:trPr>
          <w:trHeight w:val="612"/>
        </w:trPr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DC97159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40E57E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54FC47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Gerstei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8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0031BB6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Effects of Intensive Glucose Lowering in Type 2 Diabet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3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0EEEA5D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oa0802743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745D4A5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9FA42B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50DDE7E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6</w:t>
            </w:r>
          </w:p>
        </w:tc>
      </w:tr>
      <w:tr w:rsidR="00FE66D3" w:rsidRPr="00FE66D3" w14:paraId="67EAEC25" w14:textId="77777777">
        <w:trPr>
          <w:trHeight w:val="678"/>
        </w:trPr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46F8046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498DE0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789F81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chauer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7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2FFBD3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Bariatric Surgery versus Intensive Medical Therapy for Diabetes - 5-Year Outcom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4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180A8A3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oa1600869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764883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6CB717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15CCABE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6</w:t>
            </w:r>
          </w:p>
        </w:tc>
      </w:tr>
      <w:tr w:rsidR="00FE66D3" w:rsidRPr="00FE66D3" w14:paraId="26C019A2" w14:textId="77777777">
        <w:trPr>
          <w:trHeight w:val="844"/>
        </w:trPr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A7228A0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488D4C2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FAF5FB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Amer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Assoc, (2010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35F6D5E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gnosis and Classification of Diabetes Mellitu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5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5977E4C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337/dc11-S062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6791013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40E92B3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4C2AF32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4</w:t>
            </w:r>
          </w:p>
        </w:tc>
      </w:tr>
      <w:tr w:rsidR="00FE66D3" w:rsidRPr="00FE66D3" w14:paraId="7315D1EE" w14:textId="77777777">
        <w:trPr>
          <w:trHeight w:val="851"/>
        </w:trPr>
        <w:tc>
          <w:tcPr>
            <w:tcW w:w="970" w:type="dxa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2A4213C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5D9BDC4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19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F5E75B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Giacco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0)</w:t>
            </w:r>
          </w:p>
        </w:tc>
        <w:tc>
          <w:tcPr>
            <w:tcW w:w="53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25D608B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Oxidative stress and diabetic complication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6]</w:t>
            </w:r>
          </w:p>
        </w:tc>
        <w:tc>
          <w:tcPr>
            <w:tcW w:w="250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vAlign w:val="center"/>
          </w:tcPr>
          <w:p w14:paraId="1F18AF7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161/circresaha.110.223545</w:t>
            </w:r>
          </w:p>
        </w:tc>
        <w:tc>
          <w:tcPr>
            <w:tcW w:w="10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11104C6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irc Res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  <w:vAlign w:val="center"/>
          </w:tcPr>
          <w:p w14:paraId="39502C5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6.5/Q1</w:t>
            </w:r>
          </w:p>
        </w:tc>
        <w:tc>
          <w:tcPr>
            <w:tcW w:w="7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0CECE"/>
            <w:noWrap/>
          </w:tcPr>
          <w:p w14:paraId="53C2CBE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4</w:t>
            </w:r>
          </w:p>
        </w:tc>
      </w:tr>
    </w:tbl>
    <w:p w14:paraId="1B4A68D6" w14:textId="77777777" w:rsidR="00CE13C0" w:rsidRPr="00FE66D3" w:rsidRDefault="00000000">
      <w:pPr>
        <w:tabs>
          <w:tab w:val="left" w:pos="2693"/>
        </w:tabs>
        <w:rPr>
          <w:rFonts w:ascii="Times New Roman" w:hAnsi="Times New Roman" w:cs="Times New Roman"/>
          <w:b/>
          <w:bCs/>
          <w:szCs w:val="21"/>
        </w:rPr>
      </w:pPr>
      <w:r w:rsidRPr="00FE66D3">
        <w:rPr>
          <w:rFonts w:ascii="Times New Roman" w:hAnsi="Times New Roman" w:cs="Times New Roman" w:hint="eastAsia"/>
          <w:b/>
          <w:bCs/>
          <w:szCs w:val="21"/>
        </w:rPr>
        <w:t>Supplementary Table S2</w:t>
      </w:r>
      <w:r w:rsidRPr="00FE66D3">
        <w:rPr>
          <w:rFonts w:ascii="Times New Roman" w:hAnsi="Times New Roman" w:cs="Times New Roman"/>
          <w:b/>
          <w:bCs/>
          <w:szCs w:val="21"/>
        </w:rPr>
        <w:t>. Continued</w:t>
      </w:r>
    </w:p>
    <w:tbl>
      <w:tblPr>
        <w:tblW w:w="5114" w:type="pct"/>
        <w:tblInd w:w="-318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567"/>
        <w:gridCol w:w="1552"/>
        <w:gridCol w:w="5251"/>
        <w:gridCol w:w="2429"/>
        <w:gridCol w:w="1399"/>
        <w:gridCol w:w="777"/>
        <w:gridCol w:w="794"/>
      </w:tblGrid>
      <w:tr w:rsidR="00FE66D3" w:rsidRPr="00FE66D3" w14:paraId="28626801" w14:textId="77777777">
        <w:tc>
          <w:tcPr>
            <w:tcW w:w="993" w:type="dxa"/>
            <w:shd w:val="clear" w:color="auto" w:fill="D0CECE"/>
            <w:noWrap/>
          </w:tcPr>
          <w:p w14:paraId="10A4913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ype</w:t>
            </w: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1462C82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Rank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2CA5B20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iterature</w:t>
            </w: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6BAC587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itle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4DC9B7F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OI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4EA3ABE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78061AE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IF/JCR</w:t>
            </w:r>
          </w:p>
        </w:tc>
        <w:tc>
          <w:tcPr>
            <w:tcW w:w="794" w:type="dxa"/>
            <w:shd w:val="clear" w:color="auto" w:fill="D0CECE"/>
            <w:noWrap/>
          </w:tcPr>
          <w:p w14:paraId="1D42D7E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itations</w:t>
            </w:r>
          </w:p>
        </w:tc>
      </w:tr>
      <w:tr w:rsidR="00FE66D3" w:rsidRPr="00FE66D3" w14:paraId="0C475E6D" w14:textId="77777777">
        <w:tc>
          <w:tcPr>
            <w:tcW w:w="993" w:type="dxa"/>
            <w:vMerge w:val="restart"/>
            <w:shd w:val="clear" w:color="auto" w:fill="D0CECE"/>
            <w:noWrap/>
          </w:tcPr>
          <w:p w14:paraId="623CBE1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PN</w:t>
            </w: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4F55360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13064A7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Pop-</w:t>
            </w:r>
            <w:proofErr w:type="spellStart"/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Busui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7)</w:t>
            </w: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7363793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ic Neuropathy: A Position Statement by the American Diabetes Association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7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4A2F1A5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337/dc16-2042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0C1234C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317F807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</w:tc>
        <w:tc>
          <w:tcPr>
            <w:tcW w:w="794" w:type="dxa"/>
            <w:shd w:val="clear" w:color="auto" w:fill="D0CECE"/>
            <w:noWrap/>
          </w:tcPr>
          <w:p w14:paraId="0370750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03</w:t>
            </w:r>
          </w:p>
        </w:tc>
      </w:tr>
      <w:tr w:rsidR="00FE66D3" w:rsidRPr="00FE66D3" w14:paraId="1BCD8748" w14:textId="77777777">
        <w:tc>
          <w:tcPr>
            <w:tcW w:w="993" w:type="dxa"/>
            <w:vMerge/>
            <w:vAlign w:val="center"/>
          </w:tcPr>
          <w:p w14:paraId="28FE21E3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3866D45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5BECBD0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esfaye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0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241CDB4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ic neuropathies: update on definitions, diagnostic criteria, estimation of severity, and treatment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8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0215514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337/dc10-1303</w:t>
            </w:r>
          </w:p>
        </w:tc>
        <w:tc>
          <w:tcPr>
            <w:tcW w:w="1399" w:type="dxa"/>
            <w:shd w:val="clear" w:color="auto" w:fill="D0CECE"/>
            <w:vAlign w:val="center"/>
          </w:tcPr>
          <w:p w14:paraId="06DB7E1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2D7FF5E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</w:tc>
        <w:tc>
          <w:tcPr>
            <w:tcW w:w="794" w:type="dxa"/>
            <w:shd w:val="clear" w:color="auto" w:fill="D0CECE"/>
            <w:noWrap/>
          </w:tcPr>
          <w:p w14:paraId="210A1B7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8</w:t>
            </w:r>
          </w:p>
        </w:tc>
      </w:tr>
      <w:tr w:rsidR="00FE66D3" w:rsidRPr="00FE66D3" w14:paraId="6D1C9041" w14:textId="77777777">
        <w:tc>
          <w:tcPr>
            <w:tcW w:w="993" w:type="dxa"/>
            <w:vMerge/>
            <w:vAlign w:val="center"/>
          </w:tcPr>
          <w:p w14:paraId="36CB9076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3A71E30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3E1EA7A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esfaye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5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3913A3E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Vascular risk factors and diabetic neuropath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49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418327F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oa032782</w:t>
            </w:r>
          </w:p>
        </w:tc>
        <w:tc>
          <w:tcPr>
            <w:tcW w:w="1399" w:type="dxa"/>
            <w:shd w:val="clear" w:color="auto" w:fill="D0CECE"/>
            <w:vAlign w:val="center"/>
          </w:tcPr>
          <w:p w14:paraId="5FA0E2C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 Engl J Med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3A29DBE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shd w:val="clear" w:color="auto" w:fill="D0CECE"/>
            <w:noWrap/>
          </w:tcPr>
          <w:p w14:paraId="72E5989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3</w:t>
            </w:r>
          </w:p>
        </w:tc>
      </w:tr>
      <w:tr w:rsidR="00FE66D3" w:rsidRPr="00FE66D3" w14:paraId="33E18C75" w14:textId="77777777">
        <w:tc>
          <w:tcPr>
            <w:tcW w:w="993" w:type="dxa"/>
            <w:vMerge/>
            <w:vAlign w:val="center"/>
          </w:tcPr>
          <w:p w14:paraId="7BD709EA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03A4636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5486109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mith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3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3637C7E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Obesity and hyperlipidemia are risk factors for early diabetic neuropath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50]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14FCA83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16/j.jdiacomp.2013.04.003</w:t>
            </w:r>
          </w:p>
        </w:tc>
        <w:tc>
          <w:tcPr>
            <w:tcW w:w="1399" w:type="dxa"/>
            <w:shd w:val="clear" w:color="auto" w:fill="D0CECE"/>
            <w:vAlign w:val="center"/>
          </w:tcPr>
          <w:p w14:paraId="3BCECBE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J Diabetes Complications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077243E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.9/Q3</w:t>
            </w:r>
          </w:p>
        </w:tc>
        <w:tc>
          <w:tcPr>
            <w:tcW w:w="794" w:type="dxa"/>
            <w:shd w:val="clear" w:color="auto" w:fill="D0CECE"/>
            <w:noWrap/>
          </w:tcPr>
          <w:p w14:paraId="45A3B19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7</w:t>
            </w:r>
          </w:p>
        </w:tc>
      </w:tr>
      <w:tr w:rsidR="00FE66D3" w:rsidRPr="00FE66D3" w14:paraId="4553BF2C" w14:textId="77777777">
        <w:tc>
          <w:tcPr>
            <w:tcW w:w="993" w:type="dxa"/>
            <w:vMerge/>
            <w:vAlign w:val="center"/>
          </w:tcPr>
          <w:p w14:paraId="6ED635B9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2AD7F68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3A18E69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allagha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8)</w:t>
            </w: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68540BD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and obesity are the main metabolic drivers of peripheral neuropath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51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7B5846F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02/acn3.531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04A88E7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nn Clin Transl Neurol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516D247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.4/Q1</w:t>
            </w:r>
          </w:p>
        </w:tc>
        <w:tc>
          <w:tcPr>
            <w:tcW w:w="794" w:type="dxa"/>
            <w:shd w:val="clear" w:color="auto" w:fill="D0CECE"/>
            <w:noWrap/>
          </w:tcPr>
          <w:p w14:paraId="631C075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5</w:t>
            </w:r>
          </w:p>
        </w:tc>
      </w:tr>
      <w:tr w:rsidR="00FE66D3" w:rsidRPr="00FE66D3" w14:paraId="6BD772D5" w14:textId="77777777">
        <w:tc>
          <w:tcPr>
            <w:tcW w:w="993" w:type="dxa"/>
            <w:vMerge/>
            <w:vAlign w:val="center"/>
          </w:tcPr>
          <w:p w14:paraId="38D9D7E5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183C4F0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5CB0630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allagha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6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75D5140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ssociation Between Metabolic Syndrome Components and Polyneuropathy in an Obese Population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5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2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0A6E721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01/jamaneurol.2016.3745</w:t>
            </w:r>
          </w:p>
        </w:tc>
        <w:tc>
          <w:tcPr>
            <w:tcW w:w="1399" w:type="dxa"/>
            <w:shd w:val="clear" w:color="auto" w:fill="D0CECE"/>
            <w:vAlign w:val="center"/>
          </w:tcPr>
          <w:p w14:paraId="4A1BA78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Jama Neurol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21F6073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.4/Q1</w:t>
            </w:r>
          </w:p>
        </w:tc>
        <w:tc>
          <w:tcPr>
            <w:tcW w:w="794" w:type="dxa"/>
            <w:shd w:val="clear" w:color="auto" w:fill="D0CECE"/>
            <w:noWrap/>
          </w:tcPr>
          <w:p w14:paraId="767E718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4</w:t>
            </w:r>
          </w:p>
        </w:tc>
      </w:tr>
      <w:tr w:rsidR="00FE66D3" w:rsidRPr="00FE66D3" w14:paraId="6DF028AF" w14:textId="77777777">
        <w:tc>
          <w:tcPr>
            <w:tcW w:w="993" w:type="dxa"/>
            <w:vMerge/>
            <w:vAlign w:val="center"/>
          </w:tcPr>
          <w:p w14:paraId="435D4732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6C811FB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30AA34B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allagha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2)</w:t>
            </w: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0CB592A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Enhanced glucose control for preventing and treating diabetic neuropath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5</w:t>
            </w:r>
            <w:r w:rsidRPr="00FE66D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2CC6A97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02/14651858.cd007543.pub2</w:t>
            </w:r>
          </w:p>
        </w:tc>
        <w:tc>
          <w:tcPr>
            <w:tcW w:w="1399" w:type="dxa"/>
            <w:shd w:val="clear" w:color="auto" w:fill="D0CECE"/>
            <w:vAlign w:val="center"/>
          </w:tcPr>
          <w:p w14:paraId="5C5F190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ochrane Database Syst Rev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4751397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8.8/Q1 </w:t>
            </w:r>
          </w:p>
        </w:tc>
        <w:tc>
          <w:tcPr>
            <w:tcW w:w="794" w:type="dxa"/>
            <w:shd w:val="clear" w:color="auto" w:fill="D0CECE"/>
            <w:noWrap/>
          </w:tcPr>
          <w:p w14:paraId="1215EB4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2</w:t>
            </w:r>
          </w:p>
        </w:tc>
      </w:tr>
      <w:tr w:rsidR="00FE66D3" w:rsidRPr="00FE66D3" w14:paraId="33810D22" w14:textId="77777777">
        <w:tc>
          <w:tcPr>
            <w:tcW w:w="993" w:type="dxa"/>
            <w:vMerge/>
            <w:vAlign w:val="center"/>
          </w:tcPr>
          <w:p w14:paraId="3155A142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3D18392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6555F87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allagha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6)</w:t>
            </w: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2E28EE6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Metabolic Syndrome Components Are Associated </w:t>
            </w: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With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Symptomatic Polyneuropathy Independent of Glycemic Statu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54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734DC53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337/dc16-0081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0993E83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0A4024A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</w:tc>
        <w:tc>
          <w:tcPr>
            <w:tcW w:w="794" w:type="dxa"/>
            <w:shd w:val="clear" w:color="auto" w:fill="D0CECE"/>
            <w:noWrap/>
          </w:tcPr>
          <w:p w14:paraId="59C9F32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2</w:t>
            </w:r>
          </w:p>
        </w:tc>
      </w:tr>
      <w:tr w:rsidR="00FE66D3" w:rsidRPr="00FE66D3" w14:paraId="6F427236" w14:textId="77777777">
        <w:tc>
          <w:tcPr>
            <w:tcW w:w="993" w:type="dxa"/>
            <w:vMerge/>
            <w:vAlign w:val="center"/>
          </w:tcPr>
          <w:p w14:paraId="78E1AA83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045769A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287C6A6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nderse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8)</w:t>
            </w: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480AE99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Risk Factors for Incident Diabetic Polyneuropathy in a Cohort </w:t>
            </w: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With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Screen-Detected Type 2 Diabetes Followed for 13 Years: ADDITION-Denmark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55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65B0A04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337/dc17-2062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4401636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OLE_LINK2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Care</w:t>
            </w:r>
            <w:bookmarkEnd w:id="1"/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044FA60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</w:tc>
        <w:tc>
          <w:tcPr>
            <w:tcW w:w="794" w:type="dxa"/>
            <w:shd w:val="clear" w:color="auto" w:fill="D0CECE"/>
            <w:noWrap/>
          </w:tcPr>
          <w:p w14:paraId="7EA0860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2</w:t>
            </w:r>
          </w:p>
        </w:tc>
      </w:tr>
      <w:tr w:rsidR="00FE66D3" w:rsidRPr="00FE66D3" w14:paraId="0FFA29D5" w14:textId="77777777">
        <w:tc>
          <w:tcPr>
            <w:tcW w:w="993" w:type="dxa"/>
            <w:vMerge/>
            <w:vAlign w:val="center"/>
          </w:tcPr>
          <w:p w14:paraId="63248052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0A5BA9A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79871ED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Feldma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9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4FB5FA8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ic neuropath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56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1359460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38/s41572-019-0092-1</w:t>
            </w:r>
          </w:p>
        </w:tc>
        <w:tc>
          <w:tcPr>
            <w:tcW w:w="1399" w:type="dxa"/>
            <w:shd w:val="clear" w:color="auto" w:fill="D0CECE"/>
            <w:vAlign w:val="center"/>
          </w:tcPr>
          <w:p w14:paraId="62E0D98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at Rev Dis Primers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6705FF7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6.9/Q1</w:t>
            </w:r>
          </w:p>
        </w:tc>
        <w:tc>
          <w:tcPr>
            <w:tcW w:w="794" w:type="dxa"/>
            <w:shd w:val="clear" w:color="auto" w:fill="D0CECE"/>
            <w:noWrap/>
          </w:tcPr>
          <w:p w14:paraId="6C262F8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2</w:t>
            </w:r>
          </w:p>
        </w:tc>
      </w:tr>
      <w:tr w:rsidR="00FE66D3" w:rsidRPr="00FE66D3" w14:paraId="7A3E0218" w14:textId="77777777">
        <w:tc>
          <w:tcPr>
            <w:tcW w:w="993" w:type="dxa"/>
            <w:vMerge w:val="restart"/>
            <w:shd w:val="clear" w:color="auto" w:fill="D0CECE"/>
            <w:noWrap/>
          </w:tcPr>
          <w:p w14:paraId="0B23977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6F77585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5085222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Yau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2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1E7CFC1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Global prevalence and major risk factors of diabetic retinopath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57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3BDF5C0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337/dc11-1909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02DABE2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1CBCD14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12B6649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97</w:t>
            </w:r>
          </w:p>
        </w:tc>
      </w:tr>
      <w:tr w:rsidR="00FE66D3" w:rsidRPr="00FE66D3" w14:paraId="3129DFCC" w14:textId="77777777">
        <w:tc>
          <w:tcPr>
            <w:tcW w:w="993" w:type="dxa"/>
            <w:vMerge/>
            <w:vAlign w:val="center"/>
          </w:tcPr>
          <w:p w14:paraId="37E33B9F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237301A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0E12402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heung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0)</w:t>
            </w: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6D34CB2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ic retinopath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58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1D62519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16/s0140-6736(09)62124-3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5FE1C19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ancet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72CC714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8.4/Q1</w:t>
            </w: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2821BBA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73</w:t>
            </w:r>
          </w:p>
        </w:tc>
      </w:tr>
      <w:tr w:rsidR="00FE66D3" w:rsidRPr="00FE66D3" w14:paraId="6E736ECB" w14:textId="77777777">
        <w:tc>
          <w:tcPr>
            <w:tcW w:w="993" w:type="dxa"/>
            <w:vMerge/>
            <w:vAlign w:val="center"/>
          </w:tcPr>
          <w:p w14:paraId="2E7B69EE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4F9B9A9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1F8759F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Wilkinso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3)</w:t>
            </w: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269440C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Proposed international clinical diabetic retinopathy and diabetic macular edema disease severity scal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59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20854A5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16/s0161-6420(03)00475-5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34829D3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Ophthalmology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11D703A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3.1/Q1</w:t>
            </w: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00B3027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65</w:t>
            </w:r>
          </w:p>
        </w:tc>
      </w:tr>
      <w:tr w:rsidR="00FE66D3" w:rsidRPr="00FE66D3" w14:paraId="0475680D" w14:textId="77777777">
        <w:tc>
          <w:tcPr>
            <w:tcW w:w="993" w:type="dxa"/>
            <w:vMerge/>
            <w:vAlign w:val="center"/>
          </w:tcPr>
          <w:p w14:paraId="5D6E457A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6A6C35B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5455392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Ma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6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647F0D5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Differential Association of Generalized and Abdominal Obesity </w:t>
            </w: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With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Diabetic Retinopathy in Asian Patients </w:t>
            </w: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With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Type 2 Diabet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0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792FEA4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01/jamaophthalmol.2015.5103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3E3C2CB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Jama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Ophthalmol</w:t>
            </w:r>
            <w:proofErr w:type="spellEnd"/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258C50D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.8/Q1</w:t>
            </w: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1306BC6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63</w:t>
            </w:r>
          </w:p>
        </w:tc>
      </w:tr>
      <w:tr w:rsidR="00FE66D3" w:rsidRPr="00FE66D3" w14:paraId="3A737EC1" w14:textId="77777777">
        <w:tc>
          <w:tcPr>
            <w:tcW w:w="993" w:type="dxa"/>
            <w:vMerge/>
            <w:vAlign w:val="center"/>
          </w:tcPr>
          <w:p w14:paraId="27255E8A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5FA8A73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642446C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Va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2)</w:t>
            </w: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74FF1B2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Blood pressure, lipids, and obesity are associated with retinopathy - The Hoorn stud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1]</w:t>
            </w:r>
          </w:p>
          <w:p w14:paraId="4687201C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29" w:type="dxa"/>
            <w:shd w:val="clear" w:color="auto" w:fill="D0CECE"/>
            <w:vAlign w:val="center"/>
          </w:tcPr>
          <w:p w14:paraId="0A9F751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337/diacare.25.8.1320</w:t>
            </w:r>
          </w:p>
          <w:p w14:paraId="770A17B2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9" w:type="dxa"/>
            <w:shd w:val="clear" w:color="auto" w:fill="D0CECE"/>
            <w:vAlign w:val="center"/>
          </w:tcPr>
          <w:p w14:paraId="0047FED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Care</w:t>
            </w:r>
          </w:p>
          <w:p w14:paraId="0E412625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2EB5E5B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  <w:p w14:paraId="6D3FD0DA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19B7C7A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44</w:t>
            </w:r>
          </w:p>
        </w:tc>
      </w:tr>
      <w:tr w:rsidR="00FE66D3" w:rsidRPr="00FE66D3" w14:paraId="2B2A2756" w14:textId="77777777">
        <w:tc>
          <w:tcPr>
            <w:tcW w:w="993" w:type="dxa"/>
            <w:vMerge/>
            <w:vAlign w:val="center"/>
          </w:tcPr>
          <w:p w14:paraId="7BD27C37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54F43C7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38C0B66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rani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1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5422CCC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Are Obesity and Anthropometry Risk Factors for Diabetic </w:t>
            </w: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Retinopathy?: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The Diabetes Management Project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2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5617116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167/iovs.11-7208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4E03D38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Invest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Ophth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Vis Sci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03D752A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.0/Q1</w:t>
            </w: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768A1A9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42</w:t>
            </w:r>
          </w:p>
        </w:tc>
      </w:tr>
      <w:tr w:rsidR="00FE66D3" w:rsidRPr="00FE66D3" w14:paraId="369D8107" w14:textId="77777777">
        <w:tc>
          <w:tcPr>
            <w:tcW w:w="993" w:type="dxa"/>
            <w:vMerge/>
            <w:vAlign w:val="center"/>
          </w:tcPr>
          <w:p w14:paraId="0B33CF0F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5D9B2A7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24BA1EE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Rama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0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133F884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Association of obesity with diabetic retinopathy: Sankara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thralaya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Diabetic Retinopathy Epidemiology and Molecular Genetics Study (SN-DREAMS Report no. 8)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3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075C3D9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07/s00592-009-0113-8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78B3F1B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Acta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ol</w:t>
            </w:r>
            <w:proofErr w:type="spellEnd"/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2A4C0EB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.1/Q2</w:t>
            </w: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42DD15E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36</w:t>
            </w:r>
          </w:p>
        </w:tc>
      </w:tr>
      <w:tr w:rsidR="00FE66D3" w:rsidRPr="00FE66D3" w14:paraId="66352CB2" w14:textId="77777777">
        <w:tc>
          <w:tcPr>
            <w:tcW w:w="993" w:type="dxa"/>
            <w:vMerge/>
            <w:vAlign w:val="center"/>
          </w:tcPr>
          <w:p w14:paraId="536BC208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67FF9A9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7E7C322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im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0)</w:t>
            </w:r>
          </w:p>
          <w:p w14:paraId="58F17B80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2E5568A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-reactive protein, body mass index, and diabetic retinopath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4]</w:t>
            </w:r>
          </w:p>
          <w:p w14:paraId="7C5AA53D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29" w:type="dxa"/>
            <w:shd w:val="clear" w:color="auto" w:fill="D0CECE"/>
            <w:vAlign w:val="center"/>
          </w:tcPr>
          <w:p w14:paraId="0A81FA9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167/iovs.09-4939</w:t>
            </w:r>
          </w:p>
          <w:p w14:paraId="46DF1EC0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6220E80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Invest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Ophth</w:t>
            </w:r>
            <w:proofErr w:type="spell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Vis Sci</w:t>
            </w:r>
          </w:p>
          <w:p w14:paraId="27FA2242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528D3A0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.0/Q1</w:t>
            </w: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0EF849D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33</w:t>
            </w:r>
          </w:p>
        </w:tc>
      </w:tr>
      <w:tr w:rsidR="00FE66D3" w:rsidRPr="00FE66D3" w14:paraId="5C541EB5" w14:textId="77777777">
        <w:tc>
          <w:tcPr>
            <w:tcW w:w="993" w:type="dxa"/>
            <w:vMerge/>
            <w:vAlign w:val="center"/>
          </w:tcPr>
          <w:p w14:paraId="21008AF9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2CE031E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191E6BA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Zhang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0)</w:t>
            </w:r>
          </w:p>
          <w:p w14:paraId="49F31FBF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251" w:type="dxa"/>
            <w:shd w:val="clear" w:color="auto" w:fill="D0CECE"/>
            <w:noWrap/>
            <w:vAlign w:val="center"/>
          </w:tcPr>
          <w:p w14:paraId="1EFDF87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Prevalence of diabetic retinopathy in the United States, 2005-2008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5]</w:t>
            </w:r>
          </w:p>
          <w:p w14:paraId="606DEE11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29" w:type="dxa"/>
            <w:shd w:val="clear" w:color="auto" w:fill="D0CECE"/>
            <w:vAlign w:val="center"/>
          </w:tcPr>
          <w:p w14:paraId="1E1F81F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01/jama.2010.1111</w:t>
            </w:r>
          </w:p>
          <w:p w14:paraId="2D1D8352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9" w:type="dxa"/>
            <w:shd w:val="clear" w:color="auto" w:fill="D0CECE"/>
            <w:vAlign w:val="center"/>
          </w:tcPr>
          <w:p w14:paraId="0E8D6D7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Jama-J Am Med Assoc</w:t>
            </w:r>
          </w:p>
          <w:p w14:paraId="51E88CC1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3C16684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3.1/Q1</w:t>
            </w: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42AC054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33</w:t>
            </w:r>
          </w:p>
        </w:tc>
      </w:tr>
      <w:tr w:rsidR="00FE66D3" w:rsidRPr="00FE66D3" w14:paraId="7DCEB1A4" w14:textId="77777777">
        <w:tc>
          <w:tcPr>
            <w:tcW w:w="993" w:type="dxa"/>
            <w:vMerge/>
            <w:vAlign w:val="center"/>
          </w:tcPr>
          <w:p w14:paraId="222AE763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62FB8E7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71F6EF7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Wong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6)</w:t>
            </w:r>
          </w:p>
          <w:p w14:paraId="49814563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251" w:type="dxa"/>
            <w:shd w:val="clear" w:color="auto" w:fill="D0CECE"/>
            <w:vAlign w:val="center"/>
          </w:tcPr>
          <w:p w14:paraId="5E74563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ic retinopathy in a multi-ethnic cohort in the United Stat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6]</w:t>
            </w:r>
          </w:p>
          <w:p w14:paraId="66DF1176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29" w:type="dxa"/>
            <w:shd w:val="clear" w:color="auto" w:fill="D0CECE"/>
            <w:vAlign w:val="center"/>
          </w:tcPr>
          <w:p w14:paraId="1C71D94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16/j.ajo.2005.08.063</w:t>
            </w:r>
          </w:p>
          <w:p w14:paraId="5D3A1743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5470565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m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 J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Ophthalmol</w:t>
            </w:r>
            <w:proofErr w:type="spellEnd"/>
          </w:p>
          <w:p w14:paraId="66B5D5A3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1BA8253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.1/Q1</w:t>
            </w:r>
          </w:p>
          <w:p w14:paraId="3E6957D1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04D86CB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32</w:t>
            </w:r>
          </w:p>
        </w:tc>
      </w:tr>
      <w:tr w:rsidR="00FE66D3" w:rsidRPr="00FE66D3" w14:paraId="5A55ED71" w14:textId="77777777">
        <w:tc>
          <w:tcPr>
            <w:tcW w:w="993" w:type="dxa"/>
            <w:vMerge w:val="restart"/>
            <w:shd w:val="clear" w:color="auto" w:fill="D0CECE"/>
          </w:tcPr>
          <w:p w14:paraId="7D81DDA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</w:rPr>
              <w:t>FU</w:t>
            </w: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7A206FD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496F327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rmstrong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7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49EF00D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ic Foot Ulcers and Their Recurrence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7]</w:t>
            </w:r>
          </w:p>
          <w:p w14:paraId="70FF8E71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29" w:type="dxa"/>
            <w:shd w:val="clear" w:color="auto" w:fill="D0CECE"/>
            <w:vAlign w:val="center"/>
          </w:tcPr>
          <w:p w14:paraId="1708858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56/nejmra1615439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3CF85FD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New Engl J Med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1F81B15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6.2/Q1</w:t>
            </w:r>
          </w:p>
        </w:tc>
        <w:tc>
          <w:tcPr>
            <w:tcW w:w="794" w:type="dxa"/>
            <w:shd w:val="clear" w:color="auto" w:fill="D0CECE"/>
            <w:noWrap/>
          </w:tcPr>
          <w:p w14:paraId="4D7D489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0</w:t>
            </w:r>
          </w:p>
        </w:tc>
      </w:tr>
      <w:tr w:rsidR="00FE66D3" w:rsidRPr="00FE66D3" w14:paraId="0D8AA3C7" w14:textId="77777777">
        <w:tc>
          <w:tcPr>
            <w:tcW w:w="993" w:type="dxa"/>
            <w:vMerge/>
            <w:vAlign w:val="center"/>
          </w:tcPr>
          <w:p w14:paraId="2D82F12D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136B1F1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0F959E9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Boulto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5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79F1AE6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he global burden of diabetic foot disease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8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47BD151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16/s0140-6736(05)67698-2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3BDFD61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ancet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152456E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8.4/Q1</w:t>
            </w:r>
          </w:p>
        </w:tc>
        <w:tc>
          <w:tcPr>
            <w:tcW w:w="794" w:type="dxa"/>
            <w:shd w:val="clear" w:color="auto" w:fill="D0CECE"/>
            <w:noWrap/>
          </w:tcPr>
          <w:p w14:paraId="2E26475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</w:tr>
      <w:tr w:rsidR="00FE66D3" w:rsidRPr="00FE66D3" w14:paraId="57636361" w14:textId="77777777">
        <w:tc>
          <w:tcPr>
            <w:tcW w:w="993" w:type="dxa"/>
            <w:vMerge/>
            <w:vAlign w:val="center"/>
          </w:tcPr>
          <w:p w14:paraId="1AB9C95C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646E8D8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0037B22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Guo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0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73BB758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Factors affecting wound healing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69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7998048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177/0022034509359125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57F25A2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J Dent Res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0778688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.7/Q1</w:t>
            </w:r>
          </w:p>
        </w:tc>
        <w:tc>
          <w:tcPr>
            <w:tcW w:w="794" w:type="dxa"/>
            <w:shd w:val="clear" w:color="auto" w:fill="D0CECE"/>
            <w:noWrap/>
          </w:tcPr>
          <w:p w14:paraId="314FA46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</w:tr>
      <w:tr w:rsidR="00FE66D3" w:rsidRPr="00FE66D3" w14:paraId="6CF948E2" w14:textId="77777777">
        <w:tc>
          <w:tcPr>
            <w:tcW w:w="993" w:type="dxa"/>
            <w:vMerge/>
            <w:vAlign w:val="center"/>
          </w:tcPr>
          <w:p w14:paraId="1AE85728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67" w:type="dxa"/>
            <w:shd w:val="clear" w:color="auto" w:fill="D0CECE"/>
            <w:noWrap/>
            <w:vAlign w:val="center"/>
          </w:tcPr>
          <w:p w14:paraId="5E6467F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552" w:type="dxa"/>
            <w:shd w:val="clear" w:color="auto" w:fill="D0CECE"/>
            <w:noWrap/>
            <w:vAlign w:val="center"/>
          </w:tcPr>
          <w:p w14:paraId="4CF5E8D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mer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0)</w:t>
            </w:r>
          </w:p>
        </w:tc>
        <w:tc>
          <w:tcPr>
            <w:tcW w:w="5251" w:type="dxa"/>
            <w:shd w:val="clear" w:color="auto" w:fill="D0CECE"/>
            <w:vAlign w:val="center"/>
          </w:tcPr>
          <w:p w14:paraId="10F2661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tandards of medical care in diabetes--2010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34]</w:t>
            </w:r>
          </w:p>
        </w:tc>
        <w:tc>
          <w:tcPr>
            <w:tcW w:w="2429" w:type="dxa"/>
            <w:shd w:val="clear" w:color="auto" w:fill="D0CECE"/>
            <w:vAlign w:val="center"/>
          </w:tcPr>
          <w:p w14:paraId="3E4315A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2337/dc10-s011</w:t>
            </w:r>
          </w:p>
        </w:tc>
        <w:tc>
          <w:tcPr>
            <w:tcW w:w="1399" w:type="dxa"/>
            <w:shd w:val="clear" w:color="auto" w:fill="D0CECE"/>
            <w:noWrap/>
            <w:vAlign w:val="center"/>
          </w:tcPr>
          <w:p w14:paraId="2EA1D82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iabetes Care</w:t>
            </w:r>
          </w:p>
        </w:tc>
        <w:tc>
          <w:tcPr>
            <w:tcW w:w="777" w:type="dxa"/>
            <w:shd w:val="clear" w:color="auto" w:fill="D0CECE"/>
            <w:noWrap/>
            <w:vAlign w:val="center"/>
          </w:tcPr>
          <w:p w14:paraId="11EECE2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.8/Q1</w:t>
            </w:r>
          </w:p>
        </w:tc>
        <w:tc>
          <w:tcPr>
            <w:tcW w:w="794" w:type="dxa"/>
            <w:shd w:val="clear" w:color="auto" w:fill="D0CECE"/>
            <w:noWrap/>
          </w:tcPr>
          <w:p w14:paraId="1168650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8</w:t>
            </w:r>
          </w:p>
        </w:tc>
      </w:tr>
    </w:tbl>
    <w:p w14:paraId="268746F7" w14:textId="77777777" w:rsidR="00CE13C0" w:rsidRPr="00FE66D3" w:rsidRDefault="00CE13C0">
      <w:pPr>
        <w:tabs>
          <w:tab w:val="left" w:pos="2693"/>
        </w:tabs>
        <w:jc w:val="left"/>
        <w:rPr>
          <w:b/>
          <w:bCs/>
        </w:rPr>
      </w:pPr>
    </w:p>
    <w:p w14:paraId="6DBABF51" w14:textId="77777777" w:rsidR="00CE13C0" w:rsidRPr="00FE66D3" w:rsidRDefault="00CE13C0">
      <w:pPr>
        <w:tabs>
          <w:tab w:val="left" w:pos="2693"/>
        </w:tabs>
        <w:jc w:val="left"/>
        <w:rPr>
          <w:b/>
          <w:bCs/>
        </w:rPr>
      </w:pPr>
    </w:p>
    <w:p w14:paraId="2AF6C51C" w14:textId="77777777" w:rsidR="00CE13C0" w:rsidRPr="00FE66D3" w:rsidRDefault="00CE13C0">
      <w:pPr>
        <w:tabs>
          <w:tab w:val="left" w:pos="2693"/>
        </w:tabs>
        <w:jc w:val="left"/>
        <w:rPr>
          <w:b/>
          <w:bCs/>
        </w:rPr>
      </w:pPr>
    </w:p>
    <w:p w14:paraId="326E09E7" w14:textId="77777777" w:rsidR="00CE13C0" w:rsidRPr="00FE66D3" w:rsidRDefault="00000000">
      <w:pPr>
        <w:tabs>
          <w:tab w:val="left" w:pos="2693"/>
        </w:tabs>
        <w:jc w:val="left"/>
        <w:rPr>
          <w:rFonts w:ascii="Times New Roman" w:hAnsi="Times New Roman" w:cs="Times New Roman"/>
          <w:b/>
          <w:bCs/>
          <w:szCs w:val="21"/>
        </w:rPr>
      </w:pPr>
      <w:r w:rsidRPr="00FE66D3">
        <w:rPr>
          <w:rFonts w:ascii="Times New Roman" w:hAnsi="Times New Roman" w:cs="Times New Roman" w:hint="eastAsia"/>
          <w:b/>
          <w:bCs/>
          <w:szCs w:val="21"/>
        </w:rPr>
        <w:t>Supplementary Table S2</w:t>
      </w:r>
      <w:r w:rsidRPr="00FE66D3">
        <w:rPr>
          <w:rFonts w:ascii="Times New Roman" w:hAnsi="Times New Roman" w:cs="Times New Roman"/>
          <w:b/>
          <w:bCs/>
          <w:szCs w:val="21"/>
        </w:rPr>
        <w:t>. Continued</w:t>
      </w:r>
    </w:p>
    <w:tbl>
      <w:tblPr>
        <w:tblW w:w="5114" w:type="pct"/>
        <w:tblInd w:w="-318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71"/>
        <w:gridCol w:w="794"/>
        <w:gridCol w:w="732"/>
        <w:gridCol w:w="6466"/>
        <w:gridCol w:w="1931"/>
        <w:gridCol w:w="1517"/>
        <w:gridCol w:w="556"/>
        <w:gridCol w:w="794"/>
      </w:tblGrid>
      <w:tr w:rsidR="00FE66D3" w:rsidRPr="00FE66D3" w14:paraId="5102F561" w14:textId="77777777">
        <w:tc>
          <w:tcPr>
            <w:tcW w:w="971" w:type="dxa"/>
            <w:shd w:val="clear" w:color="auto" w:fill="D0CECE"/>
            <w:vAlign w:val="center"/>
          </w:tcPr>
          <w:p w14:paraId="427EA9E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1047D0B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Rank</w:t>
            </w:r>
          </w:p>
        </w:tc>
        <w:tc>
          <w:tcPr>
            <w:tcW w:w="732" w:type="dxa"/>
            <w:shd w:val="clear" w:color="auto" w:fill="D0CECE"/>
            <w:noWrap/>
            <w:vAlign w:val="center"/>
          </w:tcPr>
          <w:p w14:paraId="2E1FBEC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Literature</w:t>
            </w:r>
          </w:p>
        </w:tc>
        <w:tc>
          <w:tcPr>
            <w:tcW w:w="6467" w:type="dxa"/>
            <w:shd w:val="clear" w:color="auto" w:fill="D0CECE"/>
            <w:vAlign w:val="center"/>
          </w:tcPr>
          <w:p w14:paraId="12E5884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Title</w:t>
            </w:r>
          </w:p>
        </w:tc>
        <w:tc>
          <w:tcPr>
            <w:tcW w:w="1931" w:type="dxa"/>
            <w:shd w:val="clear" w:color="auto" w:fill="D0CECE"/>
            <w:vAlign w:val="center"/>
          </w:tcPr>
          <w:p w14:paraId="0AAA761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DOI</w:t>
            </w:r>
          </w:p>
        </w:tc>
        <w:tc>
          <w:tcPr>
            <w:tcW w:w="1517" w:type="dxa"/>
            <w:shd w:val="clear" w:color="auto" w:fill="D0CECE"/>
            <w:noWrap/>
            <w:vAlign w:val="center"/>
          </w:tcPr>
          <w:p w14:paraId="4881502F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556" w:type="dxa"/>
            <w:shd w:val="clear" w:color="auto" w:fill="D0CECE"/>
            <w:noWrap/>
            <w:vAlign w:val="center"/>
          </w:tcPr>
          <w:p w14:paraId="23EDF04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IF/JCR</w:t>
            </w:r>
          </w:p>
        </w:tc>
        <w:tc>
          <w:tcPr>
            <w:tcW w:w="794" w:type="dxa"/>
            <w:shd w:val="clear" w:color="auto" w:fill="D0CECE"/>
            <w:noWrap/>
          </w:tcPr>
          <w:p w14:paraId="7A274EB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itations</w:t>
            </w:r>
          </w:p>
        </w:tc>
      </w:tr>
      <w:tr w:rsidR="00FE66D3" w:rsidRPr="00FE66D3" w14:paraId="159B7BD0" w14:textId="77777777">
        <w:tc>
          <w:tcPr>
            <w:tcW w:w="971" w:type="dxa"/>
            <w:vMerge w:val="restart"/>
            <w:shd w:val="clear" w:color="auto" w:fill="D0CECE"/>
            <w:vAlign w:val="center"/>
          </w:tcPr>
          <w:p w14:paraId="798C67AC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1A721EB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732" w:type="dxa"/>
            <w:shd w:val="clear" w:color="auto" w:fill="D0CECE"/>
            <w:noWrap/>
            <w:vAlign w:val="center"/>
          </w:tcPr>
          <w:p w14:paraId="2711BF7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aeedi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9)</w:t>
            </w:r>
          </w:p>
        </w:tc>
        <w:tc>
          <w:tcPr>
            <w:tcW w:w="6467" w:type="dxa"/>
            <w:shd w:val="clear" w:color="auto" w:fill="D0CECE"/>
            <w:vAlign w:val="center"/>
          </w:tcPr>
          <w:p w14:paraId="6EEB997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Global and regional diabetes prevalence estimates for 2019 and projections for 2030 and 2045: Results from the International Diabetes Federation Diabetes Atlas, 9th edition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70]</w:t>
            </w:r>
          </w:p>
        </w:tc>
        <w:tc>
          <w:tcPr>
            <w:tcW w:w="1931" w:type="dxa"/>
            <w:shd w:val="clear" w:color="auto" w:fill="D0CECE"/>
            <w:vAlign w:val="center"/>
          </w:tcPr>
          <w:p w14:paraId="5F6B448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16/j.diabres.2019.107843</w:t>
            </w:r>
          </w:p>
        </w:tc>
        <w:tc>
          <w:tcPr>
            <w:tcW w:w="1517" w:type="dxa"/>
            <w:shd w:val="clear" w:color="auto" w:fill="D0CECE"/>
            <w:noWrap/>
            <w:vAlign w:val="center"/>
          </w:tcPr>
          <w:p w14:paraId="3130778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Diabetes Res Clin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Pract</w:t>
            </w:r>
            <w:proofErr w:type="spellEnd"/>
          </w:p>
        </w:tc>
        <w:tc>
          <w:tcPr>
            <w:tcW w:w="556" w:type="dxa"/>
            <w:shd w:val="clear" w:color="auto" w:fill="D0CECE"/>
            <w:noWrap/>
            <w:vAlign w:val="center"/>
          </w:tcPr>
          <w:p w14:paraId="2B65A43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.1/Q2</w:t>
            </w:r>
          </w:p>
        </w:tc>
        <w:tc>
          <w:tcPr>
            <w:tcW w:w="794" w:type="dxa"/>
            <w:shd w:val="clear" w:color="auto" w:fill="D0CECE"/>
            <w:noWrap/>
          </w:tcPr>
          <w:p w14:paraId="7559EB0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</w:tr>
      <w:tr w:rsidR="00FE66D3" w:rsidRPr="00FE66D3" w14:paraId="09C32A89" w14:textId="77777777">
        <w:tc>
          <w:tcPr>
            <w:tcW w:w="971" w:type="dxa"/>
            <w:vMerge/>
            <w:vAlign w:val="center"/>
          </w:tcPr>
          <w:p w14:paraId="08E99AA1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04DDD19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732" w:type="dxa"/>
            <w:shd w:val="clear" w:color="auto" w:fill="D0CECE"/>
            <w:noWrap/>
            <w:vAlign w:val="center"/>
          </w:tcPr>
          <w:p w14:paraId="4CBDF25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en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9)</w:t>
            </w:r>
          </w:p>
        </w:tc>
        <w:tc>
          <w:tcPr>
            <w:tcW w:w="6467" w:type="dxa"/>
            <w:shd w:val="clear" w:color="auto" w:fill="D0CECE"/>
            <w:vAlign w:val="center"/>
          </w:tcPr>
          <w:p w14:paraId="2E0773D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uman skin wounds: a major and snowballing threat to public health and the economy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71]</w:t>
            </w:r>
          </w:p>
        </w:tc>
        <w:tc>
          <w:tcPr>
            <w:tcW w:w="1931" w:type="dxa"/>
            <w:shd w:val="clear" w:color="auto" w:fill="D0CECE"/>
            <w:vAlign w:val="center"/>
          </w:tcPr>
          <w:p w14:paraId="6EF4A0DA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111/j.1524-475x.2009.00543.x</w:t>
            </w:r>
          </w:p>
        </w:tc>
        <w:tc>
          <w:tcPr>
            <w:tcW w:w="1517" w:type="dxa"/>
            <w:shd w:val="clear" w:color="auto" w:fill="D0CECE"/>
            <w:noWrap/>
            <w:vAlign w:val="center"/>
          </w:tcPr>
          <w:p w14:paraId="39CBB48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Wound Repair Regen</w:t>
            </w:r>
          </w:p>
        </w:tc>
        <w:tc>
          <w:tcPr>
            <w:tcW w:w="556" w:type="dxa"/>
            <w:shd w:val="clear" w:color="auto" w:fill="D0CECE"/>
            <w:noWrap/>
            <w:vAlign w:val="center"/>
          </w:tcPr>
          <w:p w14:paraId="56DA215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.8/Q3</w:t>
            </w:r>
          </w:p>
        </w:tc>
        <w:tc>
          <w:tcPr>
            <w:tcW w:w="794" w:type="dxa"/>
            <w:shd w:val="clear" w:color="auto" w:fill="D0CECE"/>
            <w:noWrap/>
          </w:tcPr>
          <w:p w14:paraId="093D250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</w:tr>
      <w:tr w:rsidR="00FE66D3" w:rsidRPr="00FE66D3" w14:paraId="3CE8890C" w14:textId="77777777">
        <w:tc>
          <w:tcPr>
            <w:tcW w:w="971" w:type="dxa"/>
            <w:vMerge/>
            <w:vAlign w:val="center"/>
          </w:tcPr>
          <w:p w14:paraId="1F436FD6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792622B4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732" w:type="dxa"/>
            <w:shd w:val="clear" w:color="auto" w:fill="D0CECE"/>
            <w:noWrap/>
            <w:vAlign w:val="center"/>
          </w:tcPr>
          <w:p w14:paraId="470E5BE9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Zhang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7)</w:t>
            </w:r>
          </w:p>
        </w:tc>
        <w:tc>
          <w:tcPr>
            <w:tcW w:w="6467" w:type="dxa"/>
            <w:shd w:val="clear" w:color="auto" w:fill="D0CECE"/>
            <w:vAlign w:val="center"/>
          </w:tcPr>
          <w:p w14:paraId="0CE8D1B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Global epidemiology of diabetic foot ulceration: a systematic review and meta-analysi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72]</w:t>
            </w:r>
          </w:p>
        </w:tc>
        <w:tc>
          <w:tcPr>
            <w:tcW w:w="1931" w:type="dxa"/>
            <w:shd w:val="clear" w:color="auto" w:fill="D0CECE"/>
            <w:vAlign w:val="center"/>
          </w:tcPr>
          <w:p w14:paraId="5AC110D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80/07853890.2016.1231932</w:t>
            </w:r>
          </w:p>
        </w:tc>
        <w:tc>
          <w:tcPr>
            <w:tcW w:w="1517" w:type="dxa"/>
            <w:shd w:val="clear" w:color="auto" w:fill="D0CECE"/>
            <w:noWrap/>
            <w:vAlign w:val="center"/>
          </w:tcPr>
          <w:p w14:paraId="3BAF37D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Ann Med</w:t>
            </w:r>
          </w:p>
        </w:tc>
        <w:tc>
          <w:tcPr>
            <w:tcW w:w="556" w:type="dxa"/>
            <w:shd w:val="clear" w:color="auto" w:fill="D0CECE"/>
            <w:noWrap/>
            <w:vAlign w:val="center"/>
          </w:tcPr>
          <w:p w14:paraId="4BFEB82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4.9/Q2</w:t>
            </w:r>
          </w:p>
        </w:tc>
        <w:tc>
          <w:tcPr>
            <w:tcW w:w="794" w:type="dxa"/>
            <w:shd w:val="clear" w:color="auto" w:fill="D0CECE"/>
            <w:noWrap/>
          </w:tcPr>
          <w:p w14:paraId="05EBAA15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</w:tr>
      <w:tr w:rsidR="00FE66D3" w:rsidRPr="00FE66D3" w14:paraId="47479A49" w14:textId="77777777">
        <w:tc>
          <w:tcPr>
            <w:tcW w:w="971" w:type="dxa"/>
            <w:vMerge/>
            <w:vAlign w:val="center"/>
          </w:tcPr>
          <w:p w14:paraId="3FDE6BA6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52D4946C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732" w:type="dxa"/>
            <w:shd w:val="clear" w:color="auto" w:fill="D0CECE"/>
            <w:noWrap/>
            <w:vAlign w:val="center"/>
          </w:tcPr>
          <w:p w14:paraId="404EDA43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Cho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18)</w:t>
            </w:r>
          </w:p>
        </w:tc>
        <w:tc>
          <w:tcPr>
            <w:tcW w:w="6467" w:type="dxa"/>
            <w:shd w:val="clear" w:color="auto" w:fill="D0CECE"/>
            <w:vAlign w:val="center"/>
          </w:tcPr>
          <w:p w14:paraId="2C180CD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IDF Diabetes Atlas: Global estimates of diabetes prevalence for 2017 and projections for 2045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73]</w:t>
            </w:r>
          </w:p>
        </w:tc>
        <w:tc>
          <w:tcPr>
            <w:tcW w:w="1931" w:type="dxa"/>
            <w:shd w:val="clear" w:color="auto" w:fill="D0CECE"/>
            <w:vAlign w:val="center"/>
          </w:tcPr>
          <w:p w14:paraId="31B0648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16/j.diabres.2018.02.023</w:t>
            </w:r>
          </w:p>
        </w:tc>
        <w:tc>
          <w:tcPr>
            <w:tcW w:w="1517" w:type="dxa"/>
            <w:shd w:val="clear" w:color="auto" w:fill="D0CECE"/>
            <w:noWrap/>
            <w:vAlign w:val="center"/>
          </w:tcPr>
          <w:p w14:paraId="570E38A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 xml:space="preserve">Diabetes Res Clin </w:t>
            </w:r>
            <w:proofErr w:type="spell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Pract</w:t>
            </w:r>
            <w:proofErr w:type="spellEnd"/>
          </w:p>
        </w:tc>
        <w:tc>
          <w:tcPr>
            <w:tcW w:w="556" w:type="dxa"/>
            <w:shd w:val="clear" w:color="auto" w:fill="D0CECE"/>
            <w:noWrap/>
            <w:vAlign w:val="center"/>
          </w:tcPr>
          <w:p w14:paraId="57A07127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.1/Q2</w:t>
            </w:r>
          </w:p>
        </w:tc>
        <w:tc>
          <w:tcPr>
            <w:tcW w:w="794" w:type="dxa"/>
            <w:shd w:val="clear" w:color="auto" w:fill="D0CECE"/>
            <w:noWrap/>
          </w:tcPr>
          <w:p w14:paraId="4121C32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</w:p>
        </w:tc>
      </w:tr>
      <w:tr w:rsidR="00FE66D3" w:rsidRPr="00FE66D3" w14:paraId="5F01A7FE" w14:textId="77777777">
        <w:tc>
          <w:tcPr>
            <w:tcW w:w="971" w:type="dxa"/>
            <w:vMerge/>
            <w:vAlign w:val="center"/>
          </w:tcPr>
          <w:p w14:paraId="20F6BF6F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351AC1CB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732" w:type="dxa"/>
            <w:shd w:val="clear" w:color="auto" w:fill="D0CECE"/>
            <w:noWrap/>
            <w:vAlign w:val="center"/>
          </w:tcPr>
          <w:p w14:paraId="5E8952A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Singh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5)</w:t>
            </w:r>
          </w:p>
        </w:tc>
        <w:tc>
          <w:tcPr>
            <w:tcW w:w="6467" w:type="dxa"/>
            <w:shd w:val="clear" w:color="auto" w:fill="D0CECE"/>
            <w:vAlign w:val="center"/>
          </w:tcPr>
          <w:p w14:paraId="5533A1B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Preventing foot ulcers in patients with diabetes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74]</w:t>
            </w:r>
          </w:p>
        </w:tc>
        <w:tc>
          <w:tcPr>
            <w:tcW w:w="1931" w:type="dxa"/>
            <w:shd w:val="clear" w:color="auto" w:fill="D0CECE"/>
            <w:vAlign w:val="center"/>
          </w:tcPr>
          <w:p w14:paraId="38CF97F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001/jama.293.2.217</w:t>
            </w:r>
          </w:p>
        </w:tc>
        <w:tc>
          <w:tcPr>
            <w:tcW w:w="1517" w:type="dxa"/>
            <w:shd w:val="clear" w:color="auto" w:fill="D0CECE"/>
            <w:noWrap/>
            <w:vAlign w:val="center"/>
          </w:tcPr>
          <w:p w14:paraId="0F049D5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Jama-J Am Med Assoc</w:t>
            </w:r>
          </w:p>
        </w:tc>
        <w:tc>
          <w:tcPr>
            <w:tcW w:w="556" w:type="dxa"/>
            <w:shd w:val="clear" w:color="auto" w:fill="D0CECE"/>
            <w:noWrap/>
            <w:vAlign w:val="center"/>
          </w:tcPr>
          <w:p w14:paraId="3F14F390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63.1/Q1</w:t>
            </w:r>
          </w:p>
        </w:tc>
        <w:tc>
          <w:tcPr>
            <w:tcW w:w="794" w:type="dxa"/>
            <w:shd w:val="clear" w:color="auto" w:fill="D0CECE"/>
            <w:noWrap/>
          </w:tcPr>
          <w:p w14:paraId="21D0B6C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</w:p>
        </w:tc>
      </w:tr>
      <w:tr w:rsidR="00FE66D3" w:rsidRPr="00FE66D3" w14:paraId="6E2985DF" w14:textId="77777777">
        <w:tc>
          <w:tcPr>
            <w:tcW w:w="971" w:type="dxa"/>
            <w:vMerge/>
            <w:vAlign w:val="center"/>
          </w:tcPr>
          <w:p w14:paraId="5D96AD17" w14:textId="77777777" w:rsidR="00CE13C0" w:rsidRPr="00FE66D3" w:rsidRDefault="00CE13C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shd w:val="clear" w:color="auto" w:fill="D0CECE"/>
            <w:noWrap/>
            <w:vAlign w:val="center"/>
          </w:tcPr>
          <w:p w14:paraId="787B21D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732" w:type="dxa"/>
            <w:shd w:val="clear" w:color="auto" w:fill="D0CECE"/>
            <w:noWrap/>
            <w:vAlign w:val="center"/>
          </w:tcPr>
          <w:p w14:paraId="26CD66A8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Barrientos(</w:t>
            </w:r>
            <w:proofErr w:type="gramEnd"/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2008)</w:t>
            </w:r>
          </w:p>
        </w:tc>
        <w:tc>
          <w:tcPr>
            <w:tcW w:w="6467" w:type="dxa"/>
            <w:shd w:val="clear" w:color="auto" w:fill="D0CECE"/>
            <w:vAlign w:val="center"/>
          </w:tcPr>
          <w:p w14:paraId="30E80E21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Growth factors and cytokines in wound healing.</w:t>
            </w:r>
            <w:r w:rsidRPr="00FE66D3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[75]</w:t>
            </w:r>
          </w:p>
        </w:tc>
        <w:tc>
          <w:tcPr>
            <w:tcW w:w="1931" w:type="dxa"/>
            <w:shd w:val="clear" w:color="auto" w:fill="D0CECE"/>
            <w:vAlign w:val="center"/>
          </w:tcPr>
          <w:p w14:paraId="5172CC52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https://doi.org/10.1111/j.1524-475x.2008.00410.x</w:t>
            </w:r>
          </w:p>
        </w:tc>
        <w:tc>
          <w:tcPr>
            <w:tcW w:w="1517" w:type="dxa"/>
            <w:shd w:val="clear" w:color="auto" w:fill="D0CECE"/>
            <w:noWrap/>
            <w:vAlign w:val="center"/>
          </w:tcPr>
          <w:p w14:paraId="3C1558CE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Wound Repair Regen</w:t>
            </w:r>
          </w:p>
        </w:tc>
        <w:tc>
          <w:tcPr>
            <w:tcW w:w="556" w:type="dxa"/>
            <w:shd w:val="clear" w:color="auto" w:fill="D0CECE"/>
            <w:noWrap/>
            <w:vAlign w:val="center"/>
          </w:tcPr>
          <w:p w14:paraId="19FCA9B6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3.8/Q3</w:t>
            </w:r>
          </w:p>
        </w:tc>
        <w:tc>
          <w:tcPr>
            <w:tcW w:w="794" w:type="dxa"/>
            <w:shd w:val="clear" w:color="auto" w:fill="D0CECE"/>
            <w:noWrap/>
          </w:tcPr>
          <w:p w14:paraId="0D075A8D" w14:textId="77777777" w:rsidR="00CE13C0" w:rsidRPr="00FE66D3" w:rsidRDefault="00000000">
            <w:pPr>
              <w:tabs>
                <w:tab w:val="left" w:pos="2693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6D3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</w:p>
        </w:tc>
      </w:tr>
    </w:tbl>
    <w:p w14:paraId="71A2DA45" w14:textId="77777777" w:rsidR="00CE13C0" w:rsidRPr="00FE66D3" w:rsidRDefault="00CE13C0"/>
    <w:sectPr w:rsidR="00CE13C0" w:rsidRPr="00FE66D3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E47"/>
    <w:rsid w:val="00013F96"/>
    <w:rsid w:val="00211B83"/>
    <w:rsid w:val="002C69FA"/>
    <w:rsid w:val="002D1E47"/>
    <w:rsid w:val="0036336F"/>
    <w:rsid w:val="005A20DA"/>
    <w:rsid w:val="005F4D53"/>
    <w:rsid w:val="0061628A"/>
    <w:rsid w:val="0072480F"/>
    <w:rsid w:val="00736640"/>
    <w:rsid w:val="007B687A"/>
    <w:rsid w:val="00800AF1"/>
    <w:rsid w:val="008239BF"/>
    <w:rsid w:val="00827AF1"/>
    <w:rsid w:val="008672A4"/>
    <w:rsid w:val="009C74DA"/>
    <w:rsid w:val="00A442EF"/>
    <w:rsid w:val="00A678F6"/>
    <w:rsid w:val="00B25685"/>
    <w:rsid w:val="00BD266D"/>
    <w:rsid w:val="00C17FAE"/>
    <w:rsid w:val="00CA7E08"/>
    <w:rsid w:val="00CC459B"/>
    <w:rsid w:val="00CE13C0"/>
    <w:rsid w:val="00DD0420"/>
    <w:rsid w:val="00FE66D3"/>
    <w:rsid w:val="00FE7445"/>
    <w:rsid w:val="09287EA3"/>
    <w:rsid w:val="0AA95014"/>
    <w:rsid w:val="0B753148"/>
    <w:rsid w:val="11AC53EA"/>
    <w:rsid w:val="19175D6A"/>
    <w:rsid w:val="1AF51BB0"/>
    <w:rsid w:val="1BD26080"/>
    <w:rsid w:val="1CAB4C1C"/>
    <w:rsid w:val="1EB854BA"/>
    <w:rsid w:val="26C404F1"/>
    <w:rsid w:val="27C43035"/>
    <w:rsid w:val="2C167BD8"/>
    <w:rsid w:val="2C2D4686"/>
    <w:rsid w:val="39DD0E2F"/>
    <w:rsid w:val="3A5B15D7"/>
    <w:rsid w:val="3CA07775"/>
    <w:rsid w:val="419B49AF"/>
    <w:rsid w:val="50483F54"/>
    <w:rsid w:val="506354B3"/>
    <w:rsid w:val="521F6F37"/>
    <w:rsid w:val="57C77E54"/>
    <w:rsid w:val="5A554BE4"/>
    <w:rsid w:val="5BFF188D"/>
    <w:rsid w:val="677A7361"/>
    <w:rsid w:val="677B47B7"/>
    <w:rsid w:val="70025A76"/>
    <w:rsid w:val="714125CE"/>
    <w:rsid w:val="737E18B7"/>
    <w:rsid w:val="75750A98"/>
    <w:rsid w:val="79EF6D3F"/>
    <w:rsid w:val="7EA1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docId w15:val="{944352DC-AA2B-40C7-B88E-CC3143775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36</Words>
  <Characters>11038</Characters>
  <Application>Microsoft Office Word</Application>
  <DocSecurity>0</DocSecurity>
  <Lines>91</Lines>
  <Paragraphs>25</Paragraphs>
  <ScaleCrop>false</ScaleCrop>
  <Company/>
  <LinksUpToDate>false</LinksUpToDate>
  <CharactersWithSpaces>1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illian Attard</cp:lastModifiedBy>
  <cp:revision>15</cp:revision>
  <dcterms:created xsi:type="dcterms:W3CDTF">2025-05-05T11:39:00Z</dcterms:created>
  <dcterms:modified xsi:type="dcterms:W3CDTF">2025-09-2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U0ZmIwYTQ3NzlmZGUxZmU3Zjk0M2IyZTNmM2IxNjAiLCJ1c2VySWQiOiIzOTg3OTE1NTcifQ==</vt:lpwstr>
  </property>
  <property fmtid="{D5CDD505-2E9C-101B-9397-08002B2CF9AE}" pid="4" name="ICV">
    <vt:lpwstr>34B0CC8E8EEE4CDCA069B78D9217E40D_12</vt:lpwstr>
  </property>
</Properties>
</file>